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1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7"/>
        <w:gridCol w:w="709"/>
        <w:gridCol w:w="1843"/>
        <w:gridCol w:w="850"/>
        <w:gridCol w:w="1985"/>
        <w:gridCol w:w="965"/>
        <w:gridCol w:w="22"/>
      </w:tblGrid>
      <w:tr w:rsidR="00CD0E19" w:rsidRPr="00431810" w14:paraId="144873E2" w14:textId="77777777" w:rsidTr="00EF38E6">
        <w:trPr>
          <w:gridAfter w:val="1"/>
          <w:wAfter w:w="22" w:type="dxa"/>
          <w:trHeight w:val="573"/>
        </w:trPr>
        <w:tc>
          <w:tcPr>
            <w:tcW w:w="9339" w:type="dxa"/>
            <w:gridSpan w:val="6"/>
            <w:vAlign w:val="center"/>
          </w:tcPr>
          <w:p w14:paraId="195CB2EA" w14:textId="23475378" w:rsidR="00CD0E19" w:rsidRPr="00431810" w:rsidRDefault="00CD0E19" w:rsidP="00CD0E19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Supplementary Table </w:t>
            </w:r>
            <w:r w:rsidR="00A96BE3">
              <w:rPr>
                <w:rFonts w:ascii="Helvetica" w:hAnsi="Helvetica" w:cs="Helvetica"/>
                <w:b/>
                <w:bCs/>
                <w:sz w:val="22"/>
                <w:szCs w:val="22"/>
              </w:rPr>
              <w:t>2</w:t>
            </w: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. </w:t>
            </w:r>
            <w:r w:rsidRPr="00431810">
              <w:rPr>
                <w:rFonts w:ascii="Helvetica" w:hAnsi="Helvetica" w:cs="Helvetica"/>
                <w:sz w:val="22"/>
                <w:szCs w:val="22"/>
              </w:rPr>
              <w:t xml:space="preserve">Estimated Mean Difference (EMD, with 95% confidence interval [CI]) for the association between HIV status and </w:t>
            </w:r>
            <w:r w:rsidR="00FF780C" w:rsidRPr="00431810">
              <w:rPr>
                <w:rFonts w:ascii="Helvetica" w:hAnsi="Helvetica" w:cs="Helvetica"/>
                <w:sz w:val="22"/>
                <w:szCs w:val="22"/>
              </w:rPr>
              <w:t>each log</w:t>
            </w:r>
            <w:r w:rsidR="00FF780C" w:rsidRPr="00431810">
              <w:rPr>
                <w:rFonts w:ascii="Helvetica" w:hAnsi="Helvetica" w:cs="Helvetica"/>
                <w:sz w:val="22"/>
                <w:szCs w:val="22"/>
                <w:vertAlign w:val="subscript"/>
              </w:rPr>
              <w:t>2</w:t>
            </w:r>
            <w:r w:rsidR="00FF780C" w:rsidRPr="00431810">
              <w:rPr>
                <w:rFonts w:ascii="Helvetica" w:hAnsi="Helvetica" w:cs="Helvetica"/>
                <w:sz w:val="22"/>
                <w:szCs w:val="22"/>
              </w:rPr>
              <w:t>-transformed biomarker separately</w:t>
            </w:r>
            <w:r w:rsidRPr="00431810">
              <w:rPr>
                <w:rFonts w:ascii="Helvetica" w:hAnsi="Helvetica" w:cs="Helvetica"/>
                <w:sz w:val="22"/>
                <w:szCs w:val="22"/>
              </w:rPr>
              <w:t xml:space="preserve">, before and after adjustment for </w:t>
            </w:r>
            <w:r w:rsidR="00FF780C" w:rsidRPr="00431810">
              <w:rPr>
                <w:rFonts w:ascii="Helvetica" w:hAnsi="Helvetica" w:cs="Helvetica"/>
                <w:sz w:val="22"/>
                <w:szCs w:val="22"/>
              </w:rPr>
              <w:t>sociodemographic factors.</w:t>
            </w:r>
          </w:p>
        </w:tc>
      </w:tr>
      <w:tr w:rsidR="00E43A03" w:rsidRPr="00431810" w14:paraId="2044CA95" w14:textId="77777777" w:rsidTr="0005159A">
        <w:trPr>
          <w:gridAfter w:val="1"/>
          <w:wAfter w:w="22" w:type="dxa"/>
          <w:trHeight w:val="573"/>
        </w:trPr>
        <w:tc>
          <w:tcPr>
            <w:tcW w:w="2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77EE7E" w14:textId="77777777" w:rsidR="00E43A03" w:rsidRPr="00431810" w:rsidRDefault="00E43A03" w:rsidP="00801E8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051F2D" w14:textId="77777777" w:rsidR="00E43A03" w:rsidRPr="00431810" w:rsidRDefault="00E43A03" w:rsidP="00801E8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56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19061A" w14:textId="2542130E" w:rsidR="00E43A03" w:rsidRPr="00431810" w:rsidRDefault="00E43A03" w:rsidP="00B9001D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>Estimated Mean Difference (95% CI)</w:t>
            </w:r>
          </w:p>
        </w:tc>
      </w:tr>
      <w:tr w:rsidR="0005159A" w:rsidRPr="00431810" w14:paraId="08F2C566" w14:textId="77777777" w:rsidTr="00507297">
        <w:trPr>
          <w:gridAfter w:val="1"/>
          <w:wAfter w:w="22" w:type="dxa"/>
          <w:trHeight w:val="734"/>
        </w:trPr>
        <w:tc>
          <w:tcPr>
            <w:tcW w:w="2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C8734" w14:textId="77777777" w:rsidR="00040F15" w:rsidRPr="00431810" w:rsidRDefault="00040F15" w:rsidP="00040F15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B9DE7" w14:textId="77777777" w:rsidR="00040F15" w:rsidRPr="00431810" w:rsidRDefault="00040F15" w:rsidP="00040F15">
            <w:pPr>
              <w:rPr>
                <w:rFonts w:ascii="Helvetica" w:hAnsi="Helvetica" w:cs="Helvetica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C6ABA" w14:textId="77777777" w:rsidR="00040F15" w:rsidRPr="00431810" w:rsidRDefault="00040F15" w:rsidP="00040F15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D23B9" w14:textId="202F278A" w:rsidR="00040F15" w:rsidRPr="00431810" w:rsidRDefault="00040F15" w:rsidP="00040F15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b/>
                <w:bCs/>
                <w:i/>
                <w:iCs/>
                <w:sz w:val="20"/>
                <w:szCs w:val="20"/>
              </w:rPr>
              <w:t>p</w:t>
            </w:r>
            <w:r w:rsidRPr="00431810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1F459" w14:textId="305E4EEB" w:rsidR="00040F15" w:rsidRPr="00431810" w:rsidRDefault="00040F15" w:rsidP="00040F15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b/>
                <w:bCs/>
                <w:sz w:val="20"/>
                <w:szCs w:val="20"/>
              </w:rPr>
              <w:t>Adjusted</w:t>
            </w:r>
            <w:r w:rsidR="00BB2204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for </w:t>
            </w:r>
            <w:r w:rsidR="0062549C">
              <w:rPr>
                <w:rFonts w:ascii="Helvetica" w:hAnsi="Helvetica" w:cs="Helvetica"/>
                <w:b/>
                <w:bCs/>
                <w:sz w:val="20"/>
                <w:szCs w:val="20"/>
              </w:rPr>
              <w:t>age, sex, ethnicity, years of educat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1031FF" w14:textId="01FC2142" w:rsidR="00040F15" w:rsidRPr="00431810" w:rsidRDefault="00040F15" w:rsidP="00040F15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b/>
                <w:bCs/>
                <w:i/>
                <w:iCs/>
                <w:sz w:val="20"/>
                <w:szCs w:val="20"/>
              </w:rPr>
              <w:t>p</w:t>
            </w:r>
            <w:r w:rsidRPr="00431810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40F15" w:rsidRPr="00431810" w14:paraId="2455734A" w14:textId="77777777" w:rsidTr="00EF38E6">
        <w:trPr>
          <w:trHeight w:val="419"/>
        </w:trPr>
        <w:tc>
          <w:tcPr>
            <w:tcW w:w="9361" w:type="dxa"/>
            <w:gridSpan w:val="7"/>
            <w:tcBorders>
              <w:top w:val="single" w:sz="4" w:space="0" w:color="auto"/>
            </w:tcBorders>
            <w:vAlign w:val="center"/>
          </w:tcPr>
          <w:p w14:paraId="2153BBB9" w14:textId="77777777" w:rsidR="00040F15" w:rsidRPr="00431810" w:rsidRDefault="00040F15" w:rsidP="00040F15">
            <w:pPr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>Neurometabolites*</w:t>
            </w:r>
          </w:p>
        </w:tc>
      </w:tr>
      <w:tr w:rsidR="00040F15" w:rsidRPr="00431810" w14:paraId="4784C472" w14:textId="77777777" w:rsidTr="00EF38E6">
        <w:trPr>
          <w:gridAfter w:val="1"/>
          <w:wAfter w:w="22" w:type="dxa"/>
          <w:trHeight w:val="265"/>
        </w:trPr>
        <w:tc>
          <w:tcPr>
            <w:tcW w:w="9339" w:type="dxa"/>
            <w:gridSpan w:val="6"/>
          </w:tcPr>
          <w:p w14:paraId="15F517CD" w14:textId="64A86B09" w:rsidR="00040F15" w:rsidRPr="00431810" w:rsidRDefault="00040F15" w:rsidP="00040F15">
            <w:pPr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shd w:val="clear" w:color="auto" w:fill="FFFFFF"/>
              </w:rPr>
              <w:t>Myo</w:t>
            </w: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-inositol</w:t>
            </w:r>
          </w:p>
        </w:tc>
      </w:tr>
      <w:tr w:rsidR="00457CD2" w:rsidRPr="00431810" w14:paraId="307A3C9F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</w:tcPr>
          <w:p w14:paraId="4B711CF5" w14:textId="77777777" w:rsidR="00457CD2" w:rsidRPr="00431810" w:rsidRDefault="00457CD2" w:rsidP="00457CD2">
            <w:pPr>
              <w:ind w:left="720"/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FWM</w:t>
            </w:r>
          </w:p>
        </w:tc>
        <w:tc>
          <w:tcPr>
            <w:tcW w:w="709" w:type="dxa"/>
            <w:vAlign w:val="center"/>
          </w:tcPr>
          <w:p w14:paraId="4D70D126" w14:textId="77777777" w:rsidR="00457CD2" w:rsidRPr="00431810" w:rsidRDefault="00457CD2" w:rsidP="00457C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843" w:type="dxa"/>
            <w:vAlign w:val="center"/>
          </w:tcPr>
          <w:p w14:paraId="2552C6D6" w14:textId="192989D2" w:rsidR="00457CD2" w:rsidRPr="00431810" w:rsidRDefault="00457CD2" w:rsidP="00457C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8 (0.89, 1.07)</w:t>
            </w:r>
          </w:p>
        </w:tc>
        <w:tc>
          <w:tcPr>
            <w:tcW w:w="850" w:type="dxa"/>
            <w:vAlign w:val="center"/>
          </w:tcPr>
          <w:p w14:paraId="387662D7" w14:textId="69990EF6" w:rsidR="00457CD2" w:rsidRPr="00431810" w:rsidRDefault="00457CD2" w:rsidP="00457C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985" w:type="dxa"/>
            <w:vAlign w:val="center"/>
          </w:tcPr>
          <w:p w14:paraId="7C496021" w14:textId="2D0C3946" w:rsidR="00457CD2" w:rsidRPr="00431810" w:rsidRDefault="00457CD2" w:rsidP="00457C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8 (0.89, 1.07)</w:t>
            </w:r>
          </w:p>
        </w:tc>
        <w:tc>
          <w:tcPr>
            <w:tcW w:w="965" w:type="dxa"/>
            <w:vAlign w:val="center"/>
          </w:tcPr>
          <w:p w14:paraId="30BA92C5" w14:textId="48FE04ED" w:rsidR="00457CD2" w:rsidRPr="00431810" w:rsidRDefault="00457CD2" w:rsidP="00457C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457CD2" w:rsidRPr="00431810" w14:paraId="6CFFC454" w14:textId="77777777" w:rsidTr="00507297">
        <w:trPr>
          <w:gridAfter w:val="1"/>
          <w:wAfter w:w="22" w:type="dxa"/>
          <w:trHeight w:val="211"/>
        </w:trPr>
        <w:tc>
          <w:tcPr>
            <w:tcW w:w="2987" w:type="dxa"/>
          </w:tcPr>
          <w:p w14:paraId="5C746332" w14:textId="77777777" w:rsidR="00457CD2" w:rsidRPr="00431810" w:rsidRDefault="00457CD2" w:rsidP="00457CD2">
            <w:pPr>
              <w:ind w:left="720"/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Putamen</w:t>
            </w:r>
          </w:p>
        </w:tc>
        <w:tc>
          <w:tcPr>
            <w:tcW w:w="709" w:type="dxa"/>
            <w:vAlign w:val="center"/>
          </w:tcPr>
          <w:p w14:paraId="780E6CC9" w14:textId="77777777" w:rsidR="00457CD2" w:rsidRPr="00431810" w:rsidRDefault="00457CD2" w:rsidP="00457C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43" w:type="dxa"/>
            <w:vAlign w:val="center"/>
          </w:tcPr>
          <w:p w14:paraId="31F33D9E" w14:textId="1D9DEEFF" w:rsidR="00457CD2" w:rsidRPr="00431810" w:rsidRDefault="00457CD2" w:rsidP="00457C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07 (0.90, 1.27)</w:t>
            </w:r>
          </w:p>
        </w:tc>
        <w:tc>
          <w:tcPr>
            <w:tcW w:w="850" w:type="dxa"/>
            <w:vAlign w:val="center"/>
          </w:tcPr>
          <w:p w14:paraId="5A7A2D48" w14:textId="4EE66834" w:rsidR="00457CD2" w:rsidRPr="00431810" w:rsidRDefault="00457CD2" w:rsidP="00457C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985" w:type="dxa"/>
            <w:vAlign w:val="center"/>
          </w:tcPr>
          <w:p w14:paraId="31711DE3" w14:textId="77777777" w:rsidR="00457CD2" w:rsidRPr="00431810" w:rsidRDefault="00457CD2" w:rsidP="00457C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1C280BE9" w14:textId="174AF3A1" w:rsidR="00457CD2" w:rsidRPr="00431810" w:rsidRDefault="00457CD2" w:rsidP="00457C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457CD2" w:rsidRPr="00431810" w14:paraId="39537AB4" w14:textId="77777777" w:rsidTr="00EF38E6">
        <w:trPr>
          <w:gridAfter w:val="1"/>
          <w:wAfter w:w="22" w:type="dxa"/>
          <w:trHeight w:val="249"/>
        </w:trPr>
        <w:tc>
          <w:tcPr>
            <w:tcW w:w="9339" w:type="dxa"/>
            <w:gridSpan w:val="6"/>
            <w:vAlign w:val="center"/>
          </w:tcPr>
          <w:p w14:paraId="33465B3A" w14:textId="2D9A482E" w:rsidR="00457CD2" w:rsidRPr="00431810" w:rsidRDefault="00457CD2" w:rsidP="00457CD2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holine-containing compounds</w:t>
            </w:r>
          </w:p>
        </w:tc>
      </w:tr>
      <w:tr w:rsidR="005C7E5A" w:rsidRPr="00431810" w14:paraId="2A0FE8A8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</w:tcPr>
          <w:p w14:paraId="52970CCD" w14:textId="77777777" w:rsidR="005C7E5A" w:rsidRPr="00431810" w:rsidRDefault="005C7E5A" w:rsidP="005C7E5A">
            <w:pPr>
              <w:ind w:left="720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FWM</w:t>
            </w:r>
          </w:p>
        </w:tc>
        <w:tc>
          <w:tcPr>
            <w:tcW w:w="709" w:type="dxa"/>
            <w:vAlign w:val="center"/>
          </w:tcPr>
          <w:p w14:paraId="07D30445" w14:textId="77777777" w:rsidR="005C7E5A" w:rsidRPr="00431810" w:rsidRDefault="005C7E5A" w:rsidP="005C7E5A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43" w:type="dxa"/>
            <w:vAlign w:val="center"/>
          </w:tcPr>
          <w:p w14:paraId="38F0B03C" w14:textId="2DF394E3" w:rsidR="005C7E5A" w:rsidRPr="00431810" w:rsidRDefault="005C7E5A" w:rsidP="005C7E5A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7 (0.92, 1.01)</w:t>
            </w:r>
          </w:p>
        </w:tc>
        <w:tc>
          <w:tcPr>
            <w:tcW w:w="850" w:type="dxa"/>
            <w:vAlign w:val="center"/>
          </w:tcPr>
          <w:p w14:paraId="48A9EBA7" w14:textId="74A39244" w:rsidR="005C7E5A" w:rsidRPr="00431810" w:rsidRDefault="005C7E5A" w:rsidP="005C7E5A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985" w:type="dxa"/>
            <w:vAlign w:val="center"/>
          </w:tcPr>
          <w:p w14:paraId="426C85AC" w14:textId="742FD5C3" w:rsidR="005C7E5A" w:rsidRPr="00431810" w:rsidRDefault="005C7E5A" w:rsidP="005C7E5A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7 (0.93, 1.02)</w:t>
            </w:r>
          </w:p>
        </w:tc>
        <w:tc>
          <w:tcPr>
            <w:tcW w:w="965" w:type="dxa"/>
            <w:vAlign w:val="center"/>
          </w:tcPr>
          <w:p w14:paraId="39C22E93" w14:textId="6A2880B7" w:rsidR="005C7E5A" w:rsidRPr="00431810" w:rsidRDefault="005C7E5A" w:rsidP="005C7E5A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264614" w:rsidRPr="00431810" w14:paraId="5DB803B5" w14:textId="77777777" w:rsidTr="00507297">
        <w:trPr>
          <w:gridAfter w:val="1"/>
          <w:wAfter w:w="22" w:type="dxa"/>
          <w:trHeight w:val="250"/>
        </w:trPr>
        <w:tc>
          <w:tcPr>
            <w:tcW w:w="2987" w:type="dxa"/>
          </w:tcPr>
          <w:p w14:paraId="3F5D3B50" w14:textId="77777777" w:rsidR="00264614" w:rsidRPr="00431810" w:rsidRDefault="00264614" w:rsidP="00264614">
            <w:pPr>
              <w:ind w:left="720"/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Putamen</w:t>
            </w:r>
          </w:p>
        </w:tc>
        <w:tc>
          <w:tcPr>
            <w:tcW w:w="709" w:type="dxa"/>
            <w:vAlign w:val="center"/>
          </w:tcPr>
          <w:p w14:paraId="76B9546F" w14:textId="77777777" w:rsidR="00264614" w:rsidRPr="00431810" w:rsidRDefault="00264614" w:rsidP="0026461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43" w:type="dxa"/>
            <w:vAlign w:val="center"/>
          </w:tcPr>
          <w:p w14:paraId="40A03D3B" w14:textId="06404C57" w:rsidR="00264614" w:rsidRPr="00431810" w:rsidRDefault="00264614" w:rsidP="0026461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5 (0.86, 1.05)</w:t>
            </w:r>
          </w:p>
        </w:tc>
        <w:tc>
          <w:tcPr>
            <w:tcW w:w="850" w:type="dxa"/>
            <w:vAlign w:val="center"/>
          </w:tcPr>
          <w:p w14:paraId="119D3909" w14:textId="6BBD6A63" w:rsidR="00264614" w:rsidRPr="00431810" w:rsidRDefault="00264614" w:rsidP="0026461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985" w:type="dxa"/>
            <w:vAlign w:val="center"/>
          </w:tcPr>
          <w:p w14:paraId="1FBBD6D7" w14:textId="303B1603" w:rsidR="00264614" w:rsidRPr="00431810" w:rsidRDefault="00264614" w:rsidP="0026461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5 (0.86, 1.05)</w:t>
            </w:r>
          </w:p>
        </w:tc>
        <w:tc>
          <w:tcPr>
            <w:tcW w:w="965" w:type="dxa"/>
            <w:vAlign w:val="center"/>
          </w:tcPr>
          <w:p w14:paraId="57A1D873" w14:textId="65C84B60" w:rsidR="00264614" w:rsidRPr="00431810" w:rsidRDefault="00264614" w:rsidP="0026461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264614" w:rsidRPr="00431810" w14:paraId="2B0109BA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tcBorders>
              <w:bottom w:val="single" w:sz="4" w:space="0" w:color="auto"/>
            </w:tcBorders>
          </w:tcPr>
          <w:p w14:paraId="777329C4" w14:textId="77777777" w:rsidR="00264614" w:rsidRPr="00431810" w:rsidRDefault="00264614" w:rsidP="0026461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163D71" w14:textId="77777777" w:rsidR="00264614" w:rsidRPr="00431810" w:rsidRDefault="00264614" w:rsidP="00264614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14:paraId="31DA5271" w14:textId="77777777" w:rsidR="00264614" w:rsidRPr="00431810" w:rsidRDefault="00264614" w:rsidP="00264614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950" w:type="dxa"/>
            <w:gridSpan w:val="2"/>
            <w:vAlign w:val="center"/>
          </w:tcPr>
          <w:p w14:paraId="1F99828F" w14:textId="77777777" w:rsidR="00264614" w:rsidRPr="00431810" w:rsidRDefault="00264614" w:rsidP="00264614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264614" w:rsidRPr="00431810" w14:paraId="516B0DCF" w14:textId="77777777" w:rsidTr="001B02D9">
        <w:trPr>
          <w:trHeight w:val="690"/>
        </w:trPr>
        <w:tc>
          <w:tcPr>
            <w:tcW w:w="9361" w:type="dxa"/>
            <w:gridSpan w:val="7"/>
            <w:tcBorders>
              <w:top w:val="single" w:sz="4" w:space="0" w:color="auto"/>
            </w:tcBorders>
            <w:vAlign w:val="center"/>
          </w:tcPr>
          <w:p w14:paraId="0DC3F5A6" w14:textId="77777777" w:rsidR="00264614" w:rsidRPr="00431810" w:rsidRDefault="00264614" w:rsidP="00264614">
            <w:pPr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>Circulating biomarkers</w:t>
            </w:r>
          </w:p>
          <w:p w14:paraId="31B39515" w14:textId="77777777" w:rsidR="00264614" w:rsidRPr="00431810" w:rsidRDefault="00264614" w:rsidP="00264614">
            <w:pPr>
              <w:ind w:left="720"/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i/>
                <w:iCs/>
                <w:sz w:val="22"/>
                <w:szCs w:val="22"/>
              </w:rPr>
              <w:t>measured in all participants, where possible</w:t>
            </w:r>
          </w:p>
        </w:tc>
      </w:tr>
      <w:tr w:rsidR="00264614" w:rsidRPr="00431810" w14:paraId="124090A3" w14:textId="77777777" w:rsidTr="00EF38E6">
        <w:tc>
          <w:tcPr>
            <w:tcW w:w="9361" w:type="dxa"/>
            <w:gridSpan w:val="7"/>
            <w:vAlign w:val="center"/>
          </w:tcPr>
          <w:p w14:paraId="1681F27E" w14:textId="77777777" w:rsidR="00264614" w:rsidRPr="00431810" w:rsidRDefault="00264614" w:rsidP="00264614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>Plasma</w:t>
            </w:r>
          </w:p>
        </w:tc>
      </w:tr>
      <w:tr w:rsidR="005875C1" w:rsidRPr="00431810" w14:paraId="0AC2773A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4FBBB5C2" w14:textId="77777777" w:rsidR="005875C1" w:rsidRPr="00431810" w:rsidRDefault="005875C1" w:rsidP="005875C1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CRP</w:t>
            </w:r>
          </w:p>
        </w:tc>
        <w:tc>
          <w:tcPr>
            <w:tcW w:w="709" w:type="dxa"/>
            <w:vAlign w:val="center"/>
          </w:tcPr>
          <w:p w14:paraId="6F38B841" w14:textId="77777777" w:rsidR="005875C1" w:rsidRPr="00431810" w:rsidRDefault="005875C1" w:rsidP="005875C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204</w:t>
            </w:r>
          </w:p>
        </w:tc>
        <w:tc>
          <w:tcPr>
            <w:tcW w:w="1843" w:type="dxa"/>
            <w:vAlign w:val="center"/>
          </w:tcPr>
          <w:p w14:paraId="1C0D73EF" w14:textId="54D0317F" w:rsidR="005875C1" w:rsidRPr="00431810" w:rsidRDefault="005875C1" w:rsidP="005875C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67 (1.21, 2.32)</w:t>
            </w:r>
          </w:p>
        </w:tc>
        <w:tc>
          <w:tcPr>
            <w:tcW w:w="850" w:type="dxa"/>
            <w:vAlign w:val="center"/>
          </w:tcPr>
          <w:p w14:paraId="49E0D282" w14:textId="5207BDF6" w:rsidR="005875C1" w:rsidRPr="00431810" w:rsidRDefault="005875C1" w:rsidP="005875C1">
            <w:pPr>
              <w:jc w:val="center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5" w:type="dxa"/>
            <w:vAlign w:val="center"/>
          </w:tcPr>
          <w:p w14:paraId="37C2B03C" w14:textId="1C4AA3B8" w:rsidR="005875C1" w:rsidRPr="00431810" w:rsidRDefault="005875C1" w:rsidP="005875C1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64 (1.18, 2.29)</w:t>
            </w:r>
          </w:p>
        </w:tc>
        <w:tc>
          <w:tcPr>
            <w:tcW w:w="965" w:type="dxa"/>
            <w:vAlign w:val="center"/>
          </w:tcPr>
          <w:p w14:paraId="50F8A3DC" w14:textId="76779A50" w:rsidR="005875C1" w:rsidRPr="00431810" w:rsidRDefault="005875C1" w:rsidP="005875C1">
            <w:pPr>
              <w:jc w:val="center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9A20C7" w:rsidRPr="00431810" w14:paraId="36C546C3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6164ABFC" w14:textId="77777777" w:rsidR="009A20C7" w:rsidRPr="00431810" w:rsidRDefault="009A20C7" w:rsidP="009A20C7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I-FABP</w:t>
            </w:r>
          </w:p>
        </w:tc>
        <w:tc>
          <w:tcPr>
            <w:tcW w:w="709" w:type="dxa"/>
            <w:vAlign w:val="center"/>
          </w:tcPr>
          <w:p w14:paraId="6E26BA10" w14:textId="77777777" w:rsidR="009A20C7" w:rsidRPr="00431810" w:rsidRDefault="009A20C7" w:rsidP="009A20C7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843" w:type="dxa"/>
            <w:vAlign w:val="center"/>
          </w:tcPr>
          <w:p w14:paraId="25B30090" w14:textId="16EAB309" w:rsidR="009A20C7" w:rsidRPr="00431810" w:rsidRDefault="009A20C7" w:rsidP="009A20C7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79 (1.50, 2.13)</w:t>
            </w:r>
          </w:p>
        </w:tc>
        <w:tc>
          <w:tcPr>
            <w:tcW w:w="850" w:type="dxa"/>
            <w:vAlign w:val="center"/>
          </w:tcPr>
          <w:p w14:paraId="0DA9BB12" w14:textId="44E32C3F" w:rsidR="009A20C7" w:rsidRPr="00431810" w:rsidRDefault="009A20C7" w:rsidP="009A20C7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vAlign w:val="center"/>
          </w:tcPr>
          <w:p w14:paraId="4AD0C034" w14:textId="5D160832" w:rsidR="009A20C7" w:rsidRPr="00431810" w:rsidRDefault="009A20C7" w:rsidP="009A20C7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78 (1.49, 2.13)</w:t>
            </w:r>
          </w:p>
        </w:tc>
        <w:tc>
          <w:tcPr>
            <w:tcW w:w="965" w:type="dxa"/>
            <w:vAlign w:val="center"/>
          </w:tcPr>
          <w:p w14:paraId="437A6B1E" w14:textId="314554AF" w:rsidR="009A20C7" w:rsidRPr="00431810" w:rsidRDefault="009A20C7" w:rsidP="009A20C7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4002D" w:rsidRPr="00431810" w14:paraId="63C8D7E0" w14:textId="77777777" w:rsidTr="00507297">
        <w:trPr>
          <w:gridAfter w:val="1"/>
          <w:wAfter w:w="22" w:type="dxa"/>
          <w:trHeight w:val="250"/>
        </w:trPr>
        <w:tc>
          <w:tcPr>
            <w:tcW w:w="2987" w:type="dxa"/>
            <w:vAlign w:val="center"/>
          </w:tcPr>
          <w:p w14:paraId="4938707E" w14:textId="77777777" w:rsidR="00A4002D" w:rsidRPr="00431810" w:rsidRDefault="00A4002D" w:rsidP="00A4002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Kyn:Trp</w:t>
            </w:r>
          </w:p>
        </w:tc>
        <w:tc>
          <w:tcPr>
            <w:tcW w:w="709" w:type="dxa"/>
            <w:vAlign w:val="center"/>
          </w:tcPr>
          <w:p w14:paraId="154080D2" w14:textId="77777777" w:rsidR="00A4002D" w:rsidRPr="00431810" w:rsidRDefault="00A4002D" w:rsidP="00A4002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843" w:type="dxa"/>
            <w:vAlign w:val="center"/>
          </w:tcPr>
          <w:p w14:paraId="7AB19694" w14:textId="36C47B01" w:rsidR="00A4002D" w:rsidRPr="00431810" w:rsidRDefault="00A4002D" w:rsidP="00A4002D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12 (1.03, 1.22)</w:t>
            </w:r>
          </w:p>
        </w:tc>
        <w:tc>
          <w:tcPr>
            <w:tcW w:w="850" w:type="dxa"/>
            <w:vAlign w:val="center"/>
          </w:tcPr>
          <w:p w14:paraId="57D60333" w14:textId="2AAFA756" w:rsidR="00A4002D" w:rsidRPr="00431810" w:rsidRDefault="00A4002D" w:rsidP="00A4002D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5" w:type="dxa"/>
            <w:vAlign w:val="center"/>
          </w:tcPr>
          <w:p w14:paraId="4981659F" w14:textId="39E03421" w:rsidR="00A4002D" w:rsidRPr="00431810" w:rsidRDefault="00A4002D" w:rsidP="00A4002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14 (1.05, 1.24)</w:t>
            </w:r>
          </w:p>
        </w:tc>
        <w:tc>
          <w:tcPr>
            <w:tcW w:w="965" w:type="dxa"/>
            <w:vAlign w:val="center"/>
          </w:tcPr>
          <w:p w14:paraId="4845A70D" w14:textId="693CB213" w:rsidR="00A4002D" w:rsidRPr="00431810" w:rsidRDefault="00A4002D" w:rsidP="00A4002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D72074" w:rsidRPr="00431810" w14:paraId="38AA5FFC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2B0E864A" w14:textId="77777777" w:rsidR="00D72074" w:rsidRPr="00431810" w:rsidRDefault="00D72074" w:rsidP="00D7207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Neopterin</w:t>
            </w:r>
          </w:p>
        </w:tc>
        <w:tc>
          <w:tcPr>
            <w:tcW w:w="709" w:type="dxa"/>
            <w:vAlign w:val="center"/>
          </w:tcPr>
          <w:p w14:paraId="67429D85" w14:textId="77777777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843" w:type="dxa"/>
            <w:vAlign w:val="center"/>
          </w:tcPr>
          <w:p w14:paraId="1F07690E" w14:textId="5253D4E0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32 (1.17, 1.49)</w:t>
            </w:r>
          </w:p>
        </w:tc>
        <w:tc>
          <w:tcPr>
            <w:tcW w:w="850" w:type="dxa"/>
            <w:vAlign w:val="center"/>
          </w:tcPr>
          <w:p w14:paraId="3CF222E1" w14:textId="751A7B46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vAlign w:val="center"/>
          </w:tcPr>
          <w:p w14:paraId="639464D5" w14:textId="37BE63C3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38 (1.23, 1.55)</w:t>
            </w:r>
          </w:p>
        </w:tc>
        <w:tc>
          <w:tcPr>
            <w:tcW w:w="965" w:type="dxa"/>
            <w:vAlign w:val="center"/>
          </w:tcPr>
          <w:p w14:paraId="3030D9F9" w14:textId="1E05FDD8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72074" w:rsidRPr="00431810" w14:paraId="2F9EB6CF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</w:tcPr>
          <w:p w14:paraId="7B311F1C" w14:textId="77777777" w:rsidR="00D72074" w:rsidRPr="00431810" w:rsidRDefault="00D72074" w:rsidP="00D7207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NFL</w:t>
            </w:r>
          </w:p>
        </w:tc>
        <w:tc>
          <w:tcPr>
            <w:tcW w:w="709" w:type="dxa"/>
            <w:vAlign w:val="center"/>
          </w:tcPr>
          <w:p w14:paraId="268369D6" w14:textId="77777777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843" w:type="dxa"/>
            <w:vAlign w:val="center"/>
          </w:tcPr>
          <w:p w14:paraId="723679D0" w14:textId="4EDEB32D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09 (0.96, 1.25)</w:t>
            </w:r>
          </w:p>
        </w:tc>
        <w:tc>
          <w:tcPr>
            <w:tcW w:w="850" w:type="dxa"/>
            <w:vAlign w:val="center"/>
          </w:tcPr>
          <w:p w14:paraId="3CFAC1F5" w14:textId="508CB165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985" w:type="dxa"/>
            <w:vAlign w:val="center"/>
          </w:tcPr>
          <w:p w14:paraId="044E1493" w14:textId="41D58675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15 (1.03, 1.29)</w:t>
            </w:r>
          </w:p>
        </w:tc>
        <w:tc>
          <w:tcPr>
            <w:tcW w:w="965" w:type="dxa"/>
            <w:vAlign w:val="center"/>
          </w:tcPr>
          <w:p w14:paraId="7AEFB123" w14:textId="37941943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D72074" w:rsidRPr="00431810" w14:paraId="3D2DCD47" w14:textId="77777777" w:rsidTr="00507297">
        <w:trPr>
          <w:gridAfter w:val="1"/>
          <w:wAfter w:w="22" w:type="dxa"/>
          <w:trHeight w:val="250"/>
        </w:trPr>
        <w:tc>
          <w:tcPr>
            <w:tcW w:w="2987" w:type="dxa"/>
          </w:tcPr>
          <w:p w14:paraId="76D7E97B" w14:textId="77777777" w:rsidR="00D72074" w:rsidRPr="00431810" w:rsidRDefault="00D72074" w:rsidP="00D7207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D14</w:t>
            </w:r>
          </w:p>
        </w:tc>
        <w:tc>
          <w:tcPr>
            <w:tcW w:w="709" w:type="dxa"/>
            <w:vAlign w:val="center"/>
          </w:tcPr>
          <w:p w14:paraId="5424FC0F" w14:textId="77777777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843" w:type="dxa"/>
            <w:vAlign w:val="center"/>
          </w:tcPr>
          <w:p w14:paraId="17651BA0" w14:textId="62D84498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16 (1.05, 1.27)</w:t>
            </w:r>
          </w:p>
        </w:tc>
        <w:tc>
          <w:tcPr>
            <w:tcW w:w="850" w:type="dxa"/>
            <w:vAlign w:val="center"/>
          </w:tcPr>
          <w:p w14:paraId="108817BF" w14:textId="1DCC7641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5" w:type="dxa"/>
            <w:vAlign w:val="center"/>
          </w:tcPr>
          <w:p w14:paraId="3C102FF2" w14:textId="4C03DBD6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19 (1.08, 1.30)</w:t>
            </w:r>
          </w:p>
        </w:tc>
        <w:tc>
          <w:tcPr>
            <w:tcW w:w="965" w:type="dxa"/>
            <w:vAlign w:val="center"/>
          </w:tcPr>
          <w:p w14:paraId="5003C072" w14:textId="4B157B68" w:rsidR="00D72074" w:rsidRPr="00431810" w:rsidRDefault="00D72074" w:rsidP="00D7207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72074" w:rsidRPr="00431810" w14:paraId="3F52877D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2128FB34" w14:textId="77777777" w:rsidR="00D72074" w:rsidRPr="00431810" w:rsidRDefault="00D72074" w:rsidP="00D72074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sCD16</w:t>
            </w:r>
          </w:p>
        </w:tc>
        <w:tc>
          <w:tcPr>
            <w:tcW w:w="709" w:type="dxa"/>
            <w:vAlign w:val="center"/>
          </w:tcPr>
          <w:p w14:paraId="3C39CEA3" w14:textId="77777777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202</w:t>
            </w:r>
          </w:p>
        </w:tc>
        <w:tc>
          <w:tcPr>
            <w:tcW w:w="1843" w:type="dxa"/>
            <w:vAlign w:val="center"/>
          </w:tcPr>
          <w:p w14:paraId="7509A5D0" w14:textId="79E7751C" w:rsidR="00D72074" w:rsidRPr="00431810" w:rsidRDefault="00D72074" w:rsidP="00D72074">
            <w:pPr>
              <w:tabs>
                <w:tab w:val="left" w:pos="300"/>
              </w:tabs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13 (0.97, 1.32)</w:t>
            </w:r>
          </w:p>
        </w:tc>
        <w:tc>
          <w:tcPr>
            <w:tcW w:w="850" w:type="dxa"/>
            <w:vAlign w:val="center"/>
          </w:tcPr>
          <w:p w14:paraId="255DB923" w14:textId="3F84AB0F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985" w:type="dxa"/>
            <w:vAlign w:val="center"/>
          </w:tcPr>
          <w:p w14:paraId="267EA19F" w14:textId="6C907406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18 (1.00, 1.38)</w:t>
            </w:r>
          </w:p>
        </w:tc>
        <w:tc>
          <w:tcPr>
            <w:tcW w:w="965" w:type="dxa"/>
            <w:vAlign w:val="center"/>
          </w:tcPr>
          <w:p w14:paraId="17942878" w14:textId="7CC006EF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D72074" w:rsidRPr="00431810" w14:paraId="073103A2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5C249B01" w14:textId="77777777" w:rsidR="00D72074" w:rsidRPr="00431810" w:rsidRDefault="00D72074" w:rsidP="00D72074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sCD163</w:t>
            </w:r>
          </w:p>
        </w:tc>
        <w:tc>
          <w:tcPr>
            <w:tcW w:w="709" w:type="dxa"/>
            <w:vAlign w:val="center"/>
          </w:tcPr>
          <w:p w14:paraId="035B51FB" w14:textId="77777777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204</w:t>
            </w:r>
          </w:p>
        </w:tc>
        <w:tc>
          <w:tcPr>
            <w:tcW w:w="1843" w:type="dxa"/>
            <w:vAlign w:val="center"/>
          </w:tcPr>
          <w:p w14:paraId="46BF6DF4" w14:textId="279A7D66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20 (1.05, 1.38)</w:t>
            </w:r>
          </w:p>
        </w:tc>
        <w:tc>
          <w:tcPr>
            <w:tcW w:w="850" w:type="dxa"/>
            <w:vAlign w:val="center"/>
          </w:tcPr>
          <w:p w14:paraId="6DF86EA7" w14:textId="6CC982C0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5" w:type="dxa"/>
            <w:vAlign w:val="center"/>
          </w:tcPr>
          <w:p w14:paraId="277EAFF3" w14:textId="1EBB6306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20 (1.04, 1.37)</w:t>
            </w:r>
          </w:p>
        </w:tc>
        <w:tc>
          <w:tcPr>
            <w:tcW w:w="965" w:type="dxa"/>
            <w:vAlign w:val="center"/>
          </w:tcPr>
          <w:p w14:paraId="6EB9FF1E" w14:textId="15D29E12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D72074" w:rsidRPr="00431810" w14:paraId="032C55D0" w14:textId="77777777" w:rsidTr="00EF38E6">
        <w:tc>
          <w:tcPr>
            <w:tcW w:w="9361" w:type="dxa"/>
            <w:gridSpan w:val="7"/>
            <w:vAlign w:val="center"/>
          </w:tcPr>
          <w:p w14:paraId="4E7F42A3" w14:textId="77777777" w:rsidR="00D72074" w:rsidRPr="00431810" w:rsidRDefault="00D72074" w:rsidP="00D72074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>CSF</w:t>
            </w:r>
          </w:p>
        </w:tc>
      </w:tr>
      <w:tr w:rsidR="00D72074" w:rsidRPr="00431810" w14:paraId="24105FA9" w14:textId="77777777" w:rsidTr="00507297">
        <w:trPr>
          <w:gridAfter w:val="1"/>
          <w:wAfter w:w="22" w:type="dxa"/>
          <w:trHeight w:val="250"/>
        </w:trPr>
        <w:tc>
          <w:tcPr>
            <w:tcW w:w="2987" w:type="dxa"/>
            <w:vAlign w:val="center"/>
          </w:tcPr>
          <w:p w14:paraId="68003C1B" w14:textId="77777777" w:rsidR="00D72074" w:rsidRPr="00431810" w:rsidRDefault="00D72074" w:rsidP="00D72074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Kyn:Trp</w:t>
            </w:r>
          </w:p>
        </w:tc>
        <w:tc>
          <w:tcPr>
            <w:tcW w:w="709" w:type="dxa"/>
            <w:vAlign w:val="center"/>
          </w:tcPr>
          <w:p w14:paraId="6C0ED922" w14:textId="77777777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202</w:t>
            </w:r>
          </w:p>
        </w:tc>
        <w:tc>
          <w:tcPr>
            <w:tcW w:w="1843" w:type="dxa"/>
            <w:vAlign w:val="center"/>
          </w:tcPr>
          <w:p w14:paraId="2040B27B" w14:textId="2F410F32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43 (1.16, 1.76)</w:t>
            </w:r>
          </w:p>
        </w:tc>
        <w:tc>
          <w:tcPr>
            <w:tcW w:w="850" w:type="dxa"/>
            <w:vAlign w:val="center"/>
          </w:tcPr>
          <w:p w14:paraId="525392AA" w14:textId="6DF0CF7F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5" w:type="dxa"/>
            <w:vAlign w:val="center"/>
          </w:tcPr>
          <w:p w14:paraId="1C72C655" w14:textId="4D5B7CF3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42 (1.15, 1.75)</w:t>
            </w:r>
          </w:p>
        </w:tc>
        <w:tc>
          <w:tcPr>
            <w:tcW w:w="965" w:type="dxa"/>
            <w:vAlign w:val="center"/>
          </w:tcPr>
          <w:p w14:paraId="6B2E5E92" w14:textId="49D5445A" w:rsidR="00D72074" w:rsidRPr="00431810" w:rsidRDefault="00D72074" w:rsidP="00D7207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8D443F" w:rsidRPr="00431810" w14:paraId="6CF5AFA3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23328A2C" w14:textId="77777777" w:rsidR="008D443F" w:rsidRPr="00431810" w:rsidRDefault="008D443F" w:rsidP="008D443F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Neopterin</w:t>
            </w:r>
          </w:p>
        </w:tc>
        <w:tc>
          <w:tcPr>
            <w:tcW w:w="709" w:type="dxa"/>
            <w:vAlign w:val="center"/>
          </w:tcPr>
          <w:p w14:paraId="64EB812A" w14:textId="77777777" w:rsidR="008D443F" w:rsidRPr="00431810" w:rsidRDefault="008D443F" w:rsidP="008D443F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843" w:type="dxa"/>
            <w:vAlign w:val="center"/>
          </w:tcPr>
          <w:p w14:paraId="178C64C4" w14:textId="341E7C33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15 (1.04, 1.28)</w:t>
            </w:r>
          </w:p>
        </w:tc>
        <w:tc>
          <w:tcPr>
            <w:tcW w:w="850" w:type="dxa"/>
            <w:vAlign w:val="center"/>
          </w:tcPr>
          <w:p w14:paraId="25DE65C5" w14:textId="6EC47DEB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5" w:type="dxa"/>
            <w:vAlign w:val="center"/>
          </w:tcPr>
          <w:p w14:paraId="1DE29896" w14:textId="54438DCE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17 (1.06, 1.30)</w:t>
            </w:r>
          </w:p>
        </w:tc>
        <w:tc>
          <w:tcPr>
            <w:tcW w:w="965" w:type="dxa"/>
            <w:vAlign w:val="center"/>
          </w:tcPr>
          <w:p w14:paraId="5FF2F43B" w14:textId="32250F67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CD5AFA" w:rsidRPr="00431810" w14:paraId="55465D59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24C4D525" w14:textId="6FC7A586" w:rsidR="00CD5AFA" w:rsidRPr="00431810" w:rsidRDefault="00CD5AFA" w:rsidP="008D443F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NFL</w:t>
            </w:r>
          </w:p>
        </w:tc>
        <w:tc>
          <w:tcPr>
            <w:tcW w:w="709" w:type="dxa"/>
            <w:vAlign w:val="center"/>
          </w:tcPr>
          <w:p w14:paraId="2E31BA85" w14:textId="5D05F91D" w:rsidR="00CD5AFA" w:rsidRPr="00431810" w:rsidRDefault="00CD5AFA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03</w:t>
            </w:r>
          </w:p>
        </w:tc>
        <w:tc>
          <w:tcPr>
            <w:tcW w:w="1843" w:type="dxa"/>
            <w:vAlign w:val="center"/>
          </w:tcPr>
          <w:p w14:paraId="44CD3E22" w14:textId="0541544B" w:rsidR="00CD5AFA" w:rsidRPr="00431810" w:rsidRDefault="00CD5AFA" w:rsidP="008D443F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 (0.92, 1.21)</w:t>
            </w:r>
          </w:p>
        </w:tc>
        <w:tc>
          <w:tcPr>
            <w:tcW w:w="850" w:type="dxa"/>
            <w:vAlign w:val="center"/>
          </w:tcPr>
          <w:p w14:paraId="10D57293" w14:textId="58858D95" w:rsidR="00CD5AFA" w:rsidRPr="00431810" w:rsidRDefault="00CD5AFA" w:rsidP="008D443F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985" w:type="dxa"/>
            <w:vAlign w:val="center"/>
          </w:tcPr>
          <w:p w14:paraId="67992B2C" w14:textId="0E308053" w:rsidR="00CD5AFA" w:rsidRPr="00431810" w:rsidRDefault="00CD5AFA" w:rsidP="008D443F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0 (0.99, 1.23)</w:t>
            </w:r>
          </w:p>
        </w:tc>
        <w:tc>
          <w:tcPr>
            <w:tcW w:w="965" w:type="dxa"/>
            <w:vAlign w:val="center"/>
          </w:tcPr>
          <w:p w14:paraId="7A1A128B" w14:textId="3365E4AC" w:rsidR="00CD5AFA" w:rsidRPr="00431810" w:rsidRDefault="00CD5AFA" w:rsidP="008D443F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8D443F" w:rsidRPr="00431810" w14:paraId="592EC4B4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28600165" w14:textId="77777777" w:rsidR="008D443F" w:rsidRPr="00431810" w:rsidRDefault="008D443F" w:rsidP="008D443F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sCD14</w:t>
            </w:r>
          </w:p>
        </w:tc>
        <w:tc>
          <w:tcPr>
            <w:tcW w:w="709" w:type="dxa"/>
            <w:vAlign w:val="center"/>
          </w:tcPr>
          <w:p w14:paraId="062238DE" w14:textId="77777777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202</w:t>
            </w:r>
          </w:p>
        </w:tc>
        <w:tc>
          <w:tcPr>
            <w:tcW w:w="1843" w:type="dxa"/>
            <w:vAlign w:val="center"/>
          </w:tcPr>
          <w:p w14:paraId="23281D5D" w14:textId="3174765C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59 (0.37, 0.96)</w:t>
            </w:r>
          </w:p>
        </w:tc>
        <w:tc>
          <w:tcPr>
            <w:tcW w:w="850" w:type="dxa"/>
            <w:vAlign w:val="center"/>
          </w:tcPr>
          <w:p w14:paraId="2771E854" w14:textId="5BED690F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5" w:type="dxa"/>
            <w:vAlign w:val="center"/>
          </w:tcPr>
          <w:p w14:paraId="2F375D02" w14:textId="66BA0741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61 (0.37, 0.99)</w:t>
            </w:r>
          </w:p>
        </w:tc>
        <w:tc>
          <w:tcPr>
            <w:tcW w:w="965" w:type="dxa"/>
            <w:vAlign w:val="center"/>
          </w:tcPr>
          <w:p w14:paraId="57EAA2D9" w14:textId="09B53E2E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8D443F" w:rsidRPr="00431810" w14:paraId="38EF24AB" w14:textId="77777777" w:rsidTr="00507297">
        <w:trPr>
          <w:gridAfter w:val="1"/>
          <w:wAfter w:w="22" w:type="dxa"/>
          <w:trHeight w:val="250"/>
        </w:trPr>
        <w:tc>
          <w:tcPr>
            <w:tcW w:w="2987" w:type="dxa"/>
            <w:vAlign w:val="center"/>
          </w:tcPr>
          <w:p w14:paraId="723D032E" w14:textId="77777777" w:rsidR="008D443F" w:rsidRPr="00431810" w:rsidRDefault="008D443F" w:rsidP="008D443F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sCD163</w:t>
            </w:r>
          </w:p>
        </w:tc>
        <w:tc>
          <w:tcPr>
            <w:tcW w:w="709" w:type="dxa"/>
            <w:vAlign w:val="center"/>
          </w:tcPr>
          <w:p w14:paraId="29AFFB17" w14:textId="77777777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203</w:t>
            </w:r>
          </w:p>
        </w:tc>
        <w:tc>
          <w:tcPr>
            <w:tcW w:w="1843" w:type="dxa"/>
            <w:vAlign w:val="center"/>
          </w:tcPr>
          <w:p w14:paraId="1E7417EE" w14:textId="0C040CC8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69 (0.48, 0.98)</w:t>
            </w:r>
          </w:p>
        </w:tc>
        <w:tc>
          <w:tcPr>
            <w:tcW w:w="850" w:type="dxa"/>
            <w:vAlign w:val="center"/>
          </w:tcPr>
          <w:p w14:paraId="468C8CCE" w14:textId="126B0DAE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85" w:type="dxa"/>
            <w:vAlign w:val="center"/>
          </w:tcPr>
          <w:p w14:paraId="5A31A7A3" w14:textId="55702140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71 (0.50, 1.02)</w:t>
            </w:r>
          </w:p>
        </w:tc>
        <w:tc>
          <w:tcPr>
            <w:tcW w:w="965" w:type="dxa"/>
            <w:vAlign w:val="center"/>
          </w:tcPr>
          <w:p w14:paraId="190284F1" w14:textId="49B887DD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8D443F" w:rsidRPr="00431810" w14:paraId="6E40B586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tcBorders>
              <w:bottom w:val="single" w:sz="4" w:space="0" w:color="auto"/>
            </w:tcBorders>
            <w:vAlign w:val="center"/>
          </w:tcPr>
          <w:p w14:paraId="495E8066" w14:textId="77777777" w:rsidR="008D443F" w:rsidRPr="00431810" w:rsidRDefault="008D443F" w:rsidP="008D443F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9709F72" w14:textId="77777777" w:rsidR="008D443F" w:rsidRPr="00431810" w:rsidRDefault="008D443F" w:rsidP="008D443F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14:paraId="58BB7CB4" w14:textId="77777777" w:rsidR="008D443F" w:rsidRPr="00431810" w:rsidRDefault="008D443F" w:rsidP="008D443F">
            <w:pPr>
              <w:rPr>
                <w:rFonts w:ascii="Helvetica" w:hAnsi="Helvetica" w:cs="Helvetica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950" w:type="dxa"/>
            <w:gridSpan w:val="2"/>
            <w:vAlign w:val="center"/>
          </w:tcPr>
          <w:p w14:paraId="2BABE8C0" w14:textId="77777777" w:rsidR="008D443F" w:rsidRPr="00431810" w:rsidRDefault="008D443F" w:rsidP="008D443F">
            <w:pPr>
              <w:rPr>
                <w:rFonts w:ascii="Helvetica" w:hAnsi="Helvetica" w:cs="Helvetica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8D443F" w:rsidRPr="00431810" w14:paraId="1A9E708C" w14:textId="77777777" w:rsidTr="001B02D9">
        <w:trPr>
          <w:trHeight w:val="766"/>
        </w:trPr>
        <w:tc>
          <w:tcPr>
            <w:tcW w:w="9361" w:type="dxa"/>
            <w:gridSpan w:val="7"/>
            <w:tcBorders>
              <w:top w:val="single" w:sz="4" w:space="0" w:color="auto"/>
            </w:tcBorders>
            <w:vAlign w:val="center"/>
          </w:tcPr>
          <w:p w14:paraId="24640C54" w14:textId="77777777" w:rsidR="008D443F" w:rsidRPr="00431810" w:rsidRDefault="008D443F" w:rsidP="008D443F">
            <w:pPr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>Circulating biomarkers</w:t>
            </w:r>
          </w:p>
          <w:p w14:paraId="2D39B9EC" w14:textId="77777777" w:rsidR="008D443F" w:rsidRPr="00431810" w:rsidRDefault="008D443F" w:rsidP="008D443F">
            <w:pPr>
              <w:ind w:left="720"/>
              <w:rPr>
                <w:rFonts w:ascii="Helvetica" w:hAnsi="Helvetica" w:cs="Helvetica"/>
                <w:sz w:val="22"/>
                <w:szCs w:val="22"/>
              </w:rPr>
            </w:pPr>
            <w:r w:rsidRPr="00431810">
              <w:rPr>
                <w:rFonts w:ascii="Helvetica" w:hAnsi="Helvetica" w:cs="Helvetica"/>
                <w:i/>
                <w:iCs/>
                <w:sz w:val="22"/>
                <w:szCs w:val="22"/>
              </w:rPr>
              <w:t>measured in a subset of 78 participants</w:t>
            </w:r>
          </w:p>
        </w:tc>
      </w:tr>
      <w:tr w:rsidR="008D443F" w:rsidRPr="00431810" w14:paraId="67A13F7F" w14:textId="77777777" w:rsidTr="00EF38E6">
        <w:tc>
          <w:tcPr>
            <w:tcW w:w="9361" w:type="dxa"/>
            <w:gridSpan w:val="7"/>
          </w:tcPr>
          <w:p w14:paraId="4B506E38" w14:textId="77777777" w:rsidR="008D443F" w:rsidRPr="00431810" w:rsidRDefault="008D443F" w:rsidP="008D443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>Plasma</w:t>
            </w:r>
          </w:p>
        </w:tc>
      </w:tr>
      <w:tr w:rsidR="00EB6217" w:rsidRPr="00431810" w14:paraId="0A1F6D4F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6B7A645D" w14:textId="77777777" w:rsidR="00EB6217" w:rsidRPr="00431810" w:rsidRDefault="00EB6217" w:rsidP="00EB6217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09" w:type="dxa"/>
            <w:vAlign w:val="center"/>
          </w:tcPr>
          <w:p w14:paraId="516926FD" w14:textId="77777777" w:rsidR="00EB6217" w:rsidRPr="00431810" w:rsidRDefault="00EB6217" w:rsidP="00EB621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7C939AF9" w14:textId="01037541" w:rsidR="00EB6217" w:rsidRPr="00431810" w:rsidRDefault="00EB6217" w:rsidP="00EB621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62 (0.21, 1.83)</w:t>
            </w:r>
          </w:p>
        </w:tc>
        <w:tc>
          <w:tcPr>
            <w:tcW w:w="850" w:type="dxa"/>
            <w:vAlign w:val="center"/>
          </w:tcPr>
          <w:p w14:paraId="6EFDA3D4" w14:textId="7CB5FA7A" w:rsidR="00EB6217" w:rsidRPr="00431810" w:rsidRDefault="00EB6217" w:rsidP="00EB621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985" w:type="dxa"/>
            <w:vAlign w:val="center"/>
          </w:tcPr>
          <w:p w14:paraId="2A09D9F7" w14:textId="061AFE52" w:rsidR="00EB6217" w:rsidRPr="00431810" w:rsidRDefault="00EB6217" w:rsidP="00EB621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61 (0.21, 1.79)</w:t>
            </w:r>
          </w:p>
        </w:tc>
        <w:tc>
          <w:tcPr>
            <w:tcW w:w="965" w:type="dxa"/>
            <w:vAlign w:val="center"/>
          </w:tcPr>
          <w:p w14:paraId="1382F913" w14:textId="549B316E" w:rsidR="00EB6217" w:rsidRPr="00431810" w:rsidRDefault="00EB6217" w:rsidP="00EB621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A43EBB" w:rsidRPr="00431810" w14:paraId="36CBC497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72B12A11" w14:textId="77777777" w:rsidR="00A43EBB" w:rsidRPr="00431810" w:rsidRDefault="00A43EBB" w:rsidP="00A43EBB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IP-10 / CXCL10</w:t>
            </w:r>
          </w:p>
        </w:tc>
        <w:tc>
          <w:tcPr>
            <w:tcW w:w="709" w:type="dxa"/>
            <w:vAlign w:val="center"/>
          </w:tcPr>
          <w:p w14:paraId="11A7BB20" w14:textId="77777777" w:rsidR="00A43EBB" w:rsidRPr="00431810" w:rsidRDefault="00A43EBB" w:rsidP="00A43EB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56B90F64" w14:textId="5F3FCBE5" w:rsidR="00A43EBB" w:rsidRPr="00431810" w:rsidRDefault="00A43EBB" w:rsidP="00A43EB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21 (0.92, 1.61)</w:t>
            </w:r>
          </w:p>
        </w:tc>
        <w:tc>
          <w:tcPr>
            <w:tcW w:w="850" w:type="dxa"/>
            <w:vAlign w:val="center"/>
          </w:tcPr>
          <w:p w14:paraId="40A7A5E0" w14:textId="2D7DF268" w:rsidR="00A43EBB" w:rsidRPr="00431810" w:rsidRDefault="00A43EBB" w:rsidP="00A43EB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985" w:type="dxa"/>
            <w:vAlign w:val="center"/>
          </w:tcPr>
          <w:p w14:paraId="398869E8" w14:textId="76C9C15D" w:rsidR="00A43EBB" w:rsidRPr="00431810" w:rsidRDefault="00A43EBB" w:rsidP="00A43EB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15 (0.87, 1.51)</w:t>
            </w:r>
          </w:p>
        </w:tc>
        <w:tc>
          <w:tcPr>
            <w:tcW w:w="965" w:type="dxa"/>
            <w:vAlign w:val="center"/>
          </w:tcPr>
          <w:p w14:paraId="7A935B29" w14:textId="350BF10A" w:rsidR="00A43EBB" w:rsidRPr="00431810" w:rsidRDefault="00A43EBB" w:rsidP="00A43EB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CF579A" w:rsidRPr="00431810" w14:paraId="420D1127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42419DD7" w14:textId="77777777" w:rsidR="00CF579A" w:rsidRPr="00431810" w:rsidRDefault="00CF579A" w:rsidP="00CF579A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MCP-1 / CCL2</w:t>
            </w:r>
          </w:p>
        </w:tc>
        <w:tc>
          <w:tcPr>
            <w:tcW w:w="709" w:type="dxa"/>
            <w:vAlign w:val="center"/>
          </w:tcPr>
          <w:p w14:paraId="6A51086F" w14:textId="77777777" w:rsidR="00CF579A" w:rsidRPr="00431810" w:rsidRDefault="00CF579A" w:rsidP="00CF579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0A021D6F" w14:textId="54BD081D" w:rsidR="00CF579A" w:rsidRPr="00431810" w:rsidRDefault="00CF579A" w:rsidP="00CF579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4 (0.77, 1.14)</w:t>
            </w:r>
          </w:p>
        </w:tc>
        <w:tc>
          <w:tcPr>
            <w:tcW w:w="850" w:type="dxa"/>
            <w:vAlign w:val="center"/>
          </w:tcPr>
          <w:p w14:paraId="1F0533E4" w14:textId="72ED2EE7" w:rsidR="00CF579A" w:rsidRPr="00431810" w:rsidRDefault="00CF579A" w:rsidP="00CF579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985" w:type="dxa"/>
            <w:vAlign w:val="center"/>
          </w:tcPr>
          <w:p w14:paraId="65D6BE5A" w14:textId="7DB4A945" w:rsidR="00CF579A" w:rsidRPr="00431810" w:rsidRDefault="00CF579A" w:rsidP="00CF579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01 (0.83, 1.23)</w:t>
            </w:r>
          </w:p>
        </w:tc>
        <w:tc>
          <w:tcPr>
            <w:tcW w:w="965" w:type="dxa"/>
            <w:vAlign w:val="center"/>
          </w:tcPr>
          <w:p w14:paraId="25A4703F" w14:textId="16CEBCF2" w:rsidR="00CF579A" w:rsidRPr="00431810" w:rsidRDefault="00CF579A" w:rsidP="00CF579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05225D" w:rsidRPr="00431810" w14:paraId="51BEB92C" w14:textId="77777777" w:rsidTr="00507297">
        <w:trPr>
          <w:gridAfter w:val="1"/>
          <w:wAfter w:w="22" w:type="dxa"/>
          <w:trHeight w:val="250"/>
        </w:trPr>
        <w:tc>
          <w:tcPr>
            <w:tcW w:w="2987" w:type="dxa"/>
            <w:vAlign w:val="center"/>
          </w:tcPr>
          <w:p w14:paraId="0A57E3BB" w14:textId="77777777" w:rsidR="0005225D" w:rsidRPr="00431810" w:rsidRDefault="0005225D" w:rsidP="0005225D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MIG / CXCL9</w:t>
            </w:r>
          </w:p>
        </w:tc>
        <w:tc>
          <w:tcPr>
            <w:tcW w:w="709" w:type="dxa"/>
            <w:vAlign w:val="center"/>
          </w:tcPr>
          <w:p w14:paraId="68C83940" w14:textId="77777777" w:rsidR="0005225D" w:rsidRPr="00431810" w:rsidRDefault="0005225D" w:rsidP="0005225D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21F0F881" w14:textId="61BBF62E" w:rsidR="0005225D" w:rsidRPr="00431810" w:rsidRDefault="0005225D" w:rsidP="0005225D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82 (0.61, 1.11)</w:t>
            </w:r>
          </w:p>
        </w:tc>
        <w:tc>
          <w:tcPr>
            <w:tcW w:w="850" w:type="dxa"/>
            <w:vAlign w:val="center"/>
          </w:tcPr>
          <w:p w14:paraId="668BE369" w14:textId="02E028FE" w:rsidR="0005225D" w:rsidRPr="00431810" w:rsidRDefault="0005225D" w:rsidP="0005225D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985" w:type="dxa"/>
            <w:vAlign w:val="center"/>
          </w:tcPr>
          <w:p w14:paraId="334770CE" w14:textId="21B114ED" w:rsidR="0005225D" w:rsidRPr="00431810" w:rsidRDefault="0005225D" w:rsidP="0005225D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85 (0.62, 1.16)</w:t>
            </w:r>
          </w:p>
        </w:tc>
        <w:tc>
          <w:tcPr>
            <w:tcW w:w="965" w:type="dxa"/>
            <w:vAlign w:val="center"/>
          </w:tcPr>
          <w:p w14:paraId="1FA02D94" w14:textId="217C81B8" w:rsidR="0005225D" w:rsidRPr="00431810" w:rsidRDefault="0005225D" w:rsidP="0005225D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05225D" w:rsidRPr="00431810" w14:paraId="00BD0034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1CD2A4BA" w14:textId="77777777" w:rsidR="0005225D" w:rsidRPr="00431810" w:rsidRDefault="0005225D" w:rsidP="0005225D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MIP1α / CCL3</w:t>
            </w:r>
          </w:p>
        </w:tc>
        <w:tc>
          <w:tcPr>
            <w:tcW w:w="709" w:type="dxa"/>
            <w:vAlign w:val="center"/>
          </w:tcPr>
          <w:p w14:paraId="580641F2" w14:textId="77777777" w:rsidR="0005225D" w:rsidRPr="00431810" w:rsidRDefault="0005225D" w:rsidP="0005225D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03B75573" w14:textId="7488F8E7" w:rsidR="0005225D" w:rsidRPr="00431810" w:rsidRDefault="0005225D" w:rsidP="0005225D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1 (0.65, 1.29)</w:t>
            </w:r>
          </w:p>
        </w:tc>
        <w:tc>
          <w:tcPr>
            <w:tcW w:w="850" w:type="dxa"/>
            <w:vAlign w:val="center"/>
          </w:tcPr>
          <w:p w14:paraId="002F900C" w14:textId="45C1AC14" w:rsidR="0005225D" w:rsidRPr="00431810" w:rsidRDefault="0005225D" w:rsidP="0005225D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985" w:type="dxa"/>
            <w:vAlign w:val="center"/>
          </w:tcPr>
          <w:p w14:paraId="37593D00" w14:textId="2624CE2B" w:rsidR="0005225D" w:rsidRPr="00431810" w:rsidRDefault="0005225D" w:rsidP="0005225D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0 (0.63, 1.29)</w:t>
            </w:r>
          </w:p>
        </w:tc>
        <w:tc>
          <w:tcPr>
            <w:tcW w:w="965" w:type="dxa"/>
            <w:vAlign w:val="center"/>
          </w:tcPr>
          <w:p w14:paraId="3BB5D7A1" w14:textId="6D060775" w:rsidR="0005225D" w:rsidRPr="00431810" w:rsidRDefault="0005225D" w:rsidP="0005225D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A406C4" w:rsidRPr="00431810" w14:paraId="4A6F7ECC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6DBD8A94" w14:textId="77777777" w:rsidR="00A406C4" w:rsidRPr="00431810" w:rsidRDefault="00A406C4" w:rsidP="00A406C4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RANTES / CCL5</w:t>
            </w:r>
          </w:p>
        </w:tc>
        <w:tc>
          <w:tcPr>
            <w:tcW w:w="709" w:type="dxa"/>
            <w:vAlign w:val="center"/>
          </w:tcPr>
          <w:p w14:paraId="1B7A38BE" w14:textId="77777777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2BBEFDB7" w14:textId="3F771068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76 (0.48, 1.22)</w:t>
            </w:r>
          </w:p>
        </w:tc>
        <w:tc>
          <w:tcPr>
            <w:tcW w:w="850" w:type="dxa"/>
            <w:vAlign w:val="center"/>
          </w:tcPr>
          <w:p w14:paraId="3068C071" w14:textId="55BD4EC1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985" w:type="dxa"/>
            <w:vAlign w:val="center"/>
          </w:tcPr>
          <w:p w14:paraId="68C1A5A6" w14:textId="29713C5F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78 (0.48, 1.29)</w:t>
            </w:r>
          </w:p>
        </w:tc>
        <w:tc>
          <w:tcPr>
            <w:tcW w:w="965" w:type="dxa"/>
            <w:vAlign w:val="center"/>
          </w:tcPr>
          <w:p w14:paraId="3DAB89A4" w14:textId="7825C773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A406C4" w:rsidRPr="00431810" w14:paraId="569E48E9" w14:textId="77777777" w:rsidTr="00507297">
        <w:trPr>
          <w:gridAfter w:val="1"/>
          <w:wAfter w:w="22" w:type="dxa"/>
          <w:trHeight w:val="250"/>
        </w:trPr>
        <w:tc>
          <w:tcPr>
            <w:tcW w:w="2987" w:type="dxa"/>
            <w:vAlign w:val="center"/>
          </w:tcPr>
          <w:p w14:paraId="32602A28" w14:textId="77777777" w:rsidR="00A406C4" w:rsidRPr="00431810" w:rsidRDefault="00A406C4" w:rsidP="00A406C4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709" w:type="dxa"/>
            <w:vAlign w:val="center"/>
          </w:tcPr>
          <w:p w14:paraId="2E3E1667" w14:textId="77777777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6CBE7EA5" w14:textId="0043FDC6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3.05 (1.20, 7.77)</w:t>
            </w:r>
          </w:p>
        </w:tc>
        <w:tc>
          <w:tcPr>
            <w:tcW w:w="850" w:type="dxa"/>
            <w:vAlign w:val="center"/>
          </w:tcPr>
          <w:p w14:paraId="315C7842" w14:textId="4B6B4A34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5" w:type="dxa"/>
            <w:vAlign w:val="center"/>
          </w:tcPr>
          <w:p w14:paraId="2D2350B3" w14:textId="6DC10F5F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3.51 (1.33, 9.30)</w:t>
            </w:r>
          </w:p>
        </w:tc>
        <w:tc>
          <w:tcPr>
            <w:tcW w:w="965" w:type="dxa"/>
            <w:vAlign w:val="center"/>
          </w:tcPr>
          <w:p w14:paraId="437E5CB6" w14:textId="227794BE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A406C4" w:rsidRPr="00431810" w14:paraId="1BE5A13D" w14:textId="77777777" w:rsidTr="00EF38E6">
        <w:tc>
          <w:tcPr>
            <w:tcW w:w="9361" w:type="dxa"/>
            <w:gridSpan w:val="7"/>
          </w:tcPr>
          <w:p w14:paraId="1C664EB1" w14:textId="77777777" w:rsidR="00A406C4" w:rsidRPr="00431810" w:rsidRDefault="00A406C4" w:rsidP="00A406C4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b/>
                <w:bCs/>
                <w:sz w:val="22"/>
                <w:szCs w:val="22"/>
              </w:rPr>
              <w:t>CSF</w:t>
            </w:r>
          </w:p>
        </w:tc>
      </w:tr>
      <w:tr w:rsidR="00A406C4" w:rsidRPr="00431810" w14:paraId="0CB0E6C0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0A24EEE4" w14:textId="77777777" w:rsidR="00A406C4" w:rsidRPr="00431810" w:rsidRDefault="00A406C4" w:rsidP="00A406C4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09" w:type="dxa"/>
            <w:vAlign w:val="center"/>
          </w:tcPr>
          <w:p w14:paraId="45ED47DE" w14:textId="77777777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32406CA0" w14:textId="62457D08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68 (0.25, 1.85)</w:t>
            </w:r>
          </w:p>
        </w:tc>
        <w:tc>
          <w:tcPr>
            <w:tcW w:w="850" w:type="dxa"/>
            <w:vAlign w:val="center"/>
          </w:tcPr>
          <w:p w14:paraId="5EF2AA44" w14:textId="1EDA901F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985" w:type="dxa"/>
            <w:vAlign w:val="center"/>
          </w:tcPr>
          <w:p w14:paraId="3165EC0D" w14:textId="1FC08D58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80 (0.30, 2.09)</w:t>
            </w:r>
          </w:p>
        </w:tc>
        <w:tc>
          <w:tcPr>
            <w:tcW w:w="965" w:type="dxa"/>
            <w:vAlign w:val="center"/>
          </w:tcPr>
          <w:p w14:paraId="1E7ACF77" w14:textId="38FB21C4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A406C4" w:rsidRPr="00431810" w14:paraId="227D91D4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79910A38" w14:textId="77777777" w:rsidR="00A406C4" w:rsidRPr="00431810" w:rsidRDefault="00A406C4" w:rsidP="00A406C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IP-10 / CXCL10</w:t>
            </w:r>
          </w:p>
        </w:tc>
        <w:tc>
          <w:tcPr>
            <w:tcW w:w="709" w:type="dxa"/>
            <w:vAlign w:val="center"/>
          </w:tcPr>
          <w:p w14:paraId="4C420892" w14:textId="77777777" w:rsidR="00A406C4" w:rsidRPr="00431810" w:rsidRDefault="00A406C4" w:rsidP="00A406C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410972E6" w14:textId="558E92AE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39 (1.07, 1.81)</w:t>
            </w:r>
          </w:p>
        </w:tc>
        <w:tc>
          <w:tcPr>
            <w:tcW w:w="850" w:type="dxa"/>
            <w:vAlign w:val="center"/>
          </w:tcPr>
          <w:p w14:paraId="3467F796" w14:textId="599DFC4B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5" w:type="dxa"/>
            <w:vAlign w:val="center"/>
          </w:tcPr>
          <w:p w14:paraId="593A37A5" w14:textId="07263D95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35 (1.02, 1.78)</w:t>
            </w:r>
          </w:p>
        </w:tc>
        <w:tc>
          <w:tcPr>
            <w:tcW w:w="965" w:type="dxa"/>
            <w:vAlign w:val="center"/>
          </w:tcPr>
          <w:p w14:paraId="13920598" w14:textId="61153E04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A406C4" w:rsidRPr="00431810" w14:paraId="439CBD23" w14:textId="77777777" w:rsidTr="00507297">
        <w:trPr>
          <w:gridAfter w:val="1"/>
          <w:wAfter w:w="22" w:type="dxa"/>
          <w:trHeight w:val="250"/>
        </w:trPr>
        <w:tc>
          <w:tcPr>
            <w:tcW w:w="2987" w:type="dxa"/>
            <w:vAlign w:val="center"/>
          </w:tcPr>
          <w:p w14:paraId="465035E7" w14:textId="77777777" w:rsidR="00A406C4" w:rsidRPr="00431810" w:rsidRDefault="00A406C4" w:rsidP="00A406C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MCP-1 / CCL2</w:t>
            </w:r>
          </w:p>
        </w:tc>
        <w:tc>
          <w:tcPr>
            <w:tcW w:w="709" w:type="dxa"/>
            <w:vAlign w:val="center"/>
          </w:tcPr>
          <w:p w14:paraId="0E30A820" w14:textId="77777777" w:rsidR="00A406C4" w:rsidRPr="00431810" w:rsidRDefault="00A406C4" w:rsidP="00A406C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7BA9DF00" w14:textId="5D96FFF1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01 (0.87, 1.18)</w:t>
            </w:r>
          </w:p>
        </w:tc>
        <w:tc>
          <w:tcPr>
            <w:tcW w:w="850" w:type="dxa"/>
            <w:vAlign w:val="center"/>
          </w:tcPr>
          <w:p w14:paraId="742B0377" w14:textId="04E5AF00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985" w:type="dxa"/>
            <w:vAlign w:val="center"/>
          </w:tcPr>
          <w:p w14:paraId="49F51F30" w14:textId="2CF9E067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04 (0.89, 1.21)</w:t>
            </w:r>
          </w:p>
        </w:tc>
        <w:tc>
          <w:tcPr>
            <w:tcW w:w="965" w:type="dxa"/>
            <w:vAlign w:val="center"/>
          </w:tcPr>
          <w:p w14:paraId="3130DA74" w14:textId="0922891E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A406C4" w:rsidRPr="00431810" w14:paraId="700232C6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6F10CAFE" w14:textId="77777777" w:rsidR="00A406C4" w:rsidRPr="00431810" w:rsidRDefault="00A406C4" w:rsidP="00A406C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MIG / CXCL9</w:t>
            </w:r>
          </w:p>
        </w:tc>
        <w:tc>
          <w:tcPr>
            <w:tcW w:w="709" w:type="dxa"/>
            <w:vAlign w:val="center"/>
          </w:tcPr>
          <w:p w14:paraId="724865F6" w14:textId="77777777" w:rsidR="00A406C4" w:rsidRPr="00431810" w:rsidRDefault="00A406C4" w:rsidP="00A406C4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3C3B3873" w14:textId="0B11BABC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3 (0.65, 1.34)</w:t>
            </w:r>
          </w:p>
        </w:tc>
        <w:tc>
          <w:tcPr>
            <w:tcW w:w="850" w:type="dxa"/>
            <w:vAlign w:val="center"/>
          </w:tcPr>
          <w:p w14:paraId="68516CFF" w14:textId="42356543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985" w:type="dxa"/>
            <w:vAlign w:val="center"/>
          </w:tcPr>
          <w:p w14:paraId="7AEC6114" w14:textId="2F85D013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94 (0.64, 1.36)</w:t>
            </w:r>
          </w:p>
        </w:tc>
        <w:tc>
          <w:tcPr>
            <w:tcW w:w="965" w:type="dxa"/>
            <w:vAlign w:val="center"/>
          </w:tcPr>
          <w:p w14:paraId="16CF55FF" w14:textId="3B8C3841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A406C4" w:rsidRPr="00431810" w14:paraId="47EDCF88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1F62D3BD" w14:textId="77777777" w:rsidR="00A406C4" w:rsidRPr="00431810" w:rsidRDefault="00A406C4" w:rsidP="00A406C4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MIP1α / CCL3</w:t>
            </w:r>
          </w:p>
        </w:tc>
        <w:tc>
          <w:tcPr>
            <w:tcW w:w="709" w:type="dxa"/>
            <w:vAlign w:val="center"/>
          </w:tcPr>
          <w:p w14:paraId="2D61AC3D" w14:textId="77777777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57E4D74E" w14:textId="67C1829C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70 (0.43, 1.15)</w:t>
            </w:r>
          </w:p>
        </w:tc>
        <w:tc>
          <w:tcPr>
            <w:tcW w:w="850" w:type="dxa"/>
            <w:vAlign w:val="center"/>
          </w:tcPr>
          <w:p w14:paraId="45285DAB" w14:textId="05BC9449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985" w:type="dxa"/>
            <w:vAlign w:val="center"/>
          </w:tcPr>
          <w:p w14:paraId="330C967A" w14:textId="29209D56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72 (0.43, 1.22)</w:t>
            </w:r>
          </w:p>
        </w:tc>
        <w:tc>
          <w:tcPr>
            <w:tcW w:w="965" w:type="dxa"/>
            <w:vAlign w:val="center"/>
          </w:tcPr>
          <w:p w14:paraId="389E32DA" w14:textId="6340A45D" w:rsidR="00A406C4" w:rsidRPr="00431810" w:rsidRDefault="00A406C4" w:rsidP="00A406C4">
            <w:pPr>
              <w:jc w:val="center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431810" w:rsidRPr="00431810" w14:paraId="0CA05C95" w14:textId="77777777" w:rsidTr="00507297">
        <w:trPr>
          <w:gridAfter w:val="1"/>
          <w:wAfter w:w="22" w:type="dxa"/>
          <w:trHeight w:val="250"/>
        </w:trPr>
        <w:tc>
          <w:tcPr>
            <w:tcW w:w="2987" w:type="dxa"/>
            <w:vAlign w:val="center"/>
          </w:tcPr>
          <w:p w14:paraId="093F5ED0" w14:textId="77777777" w:rsidR="00431810" w:rsidRPr="00431810" w:rsidRDefault="00431810" w:rsidP="00431810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RANTES / CCL5</w:t>
            </w:r>
          </w:p>
        </w:tc>
        <w:tc>
          <w:tcPr>
            <w:tcW w:w="709" w:type="dxa"/>
            <w:vAlign w:val="center"/>
          </w:tcPr>
          <w:p w14:paraId="5F251333" w14:textId="77777777" w:rsidR="00431810" w:rsidRPr="00431810" w:rsidRDefault="00431810" w:rsidP="00431810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2D606496" w14:textId="7C5778B8" w:rsidR="00431810" w:rsidRPr="00431810" w:rsidRDefault="00431810" w:rsidP="00431810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47 (0.10, 2.16)</w:t>
            </w:r>
          </w:p>
        </w:tc>
        <w:tc>
          <w:tcPr>
            <w:tcW w:w="850" w:type="dxa"/>
            <w:vAlign w:val="center"/>
          </w:tcPr>
          <w:p w14:paraId="3D101110" w14:textId="42BF1EFC" w:rsidR="00431810" w:rsidRPr="00431810" w:rsidRDefault="00431810" w:rsidP="00431810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985" w:type="dxa"/>
            <w:vAlign w:val="center"/>
          </w:tcPr>
          <w:p w14:paraId="1C22B2D2" w14:textId="3474018A" w:rsidR="00431810" w:rsidRPr="00431810" w:rsidRDefault="00431810" w:rsidP="00431810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84 (0.18, 3.91)</w:t>
            </w:r>
          </w:p>
        </w:tc>
        <w:tc>
          <w:tcPr>
            <w:tcW w:w="965" w:type="dxa"/>
            <w:vAlign w:val="center"/>
          </w:tcPr>
          <w:p w14:paraId="2C6B5B1F" w14:textId="616BE44C" w:rsidR="00431810" w:rsidRPr="00431810" w:rsidRDefault="00431810" w:rsidP="00431810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431810" w:rsidRPr="00431810" w14:paraId="3E3A7A58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vAlign w:val="center"/>
          </w:tcPr>
          <w:p w14:paraId="7F0C8369" w14:textId="77777777" w:rsidR="00431810" w:rsidRPr="00431810" w:rsidRDefault="00431810" w:rsidP="00431810">
            <w:pPr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709" w:type="dxa"/>
            <w:vAlign w:val="center"/>
          </w:tcPr>
          <w:p w14:paraId="1E1A57B2" w14:textId="77777777" w:rsidR="00431810" w:rsidRPr="00431810" w:rsidRDefault="00431810" w:rsidP="00431810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center"/>
          </w:tcPr>
          <w:p w14:paraId="28A6D932" w14:textId="073436FF" w:rsidR="00431810" w:rsidRPr="00431810" w:rsidRDefault="00431810" w:rsidP="00431810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46 (0.56, 3.80)</w:t>
            </w:r>
          </w:p>
        </w:tc>
        <w:tc>
          <w:tcPr>
            <w:tcW w:w="850" w:type="dxa"/>
            <w:vAlign w:val="center"/>
          </w:tcPr>
          <w:p w14:paraId="50669048" w14:textId="792E7886" w:rsidR="00431810" w:rsidRPr="00431810" w:rsidRDefault="00431810" w:rsidP="00431810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985" w:type="dxa"/>
            <w:vAlign w:val="center"/>
          </w:tcPr>
          <w:p w14:paraId="62E1CBA6" w14:textId="6FF66474" w:rsidR="00431810" w:rsidRPr="00431810" w:rsidRDefault="00431810" w:rsidP="00431810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.43 (0.53, 3.87)</w:t>
            </w:r>
          </w:p>
        </w:tc>
        <w:tc>
          <w:tcPr>
            <w:tcW w:w="965" w:type="dxa"/>
            <w:vAlign w:val="center"/>
          </w:tcPr>
          <w:p w14:paraId="09B9F9FE" w14:textId="5A78BC56" w:rsidR="00431810" w:rsidRPr="00431810" w:rsidRDefault="00431810" w:rsidP="00431810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3181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431810" w:rsidRPr="00431810" w14:paraId="4DAEC638" w14:textId="77777777" w:rsidTr="00507297">
        <w:trPr>
          <w:gridAfter w:val="1"/>
          <w:wAfter w:w="22" w:type="dxa"/>
          <w:trHeight w:val="234"/>
        </w:trPr>
        <w:tc>
          <w:tcPr>
            <w:tcW w:w="2987" w:type="dxa"/>
            <w:tcBorders>
              <w:bottom w:val="single" w:sz="4" w:space="0" w:color="auto"/>
            </w:tcBorders>
          </w:tcPr>
          <w:p w14:paraId="647447CD" w14:textId="77777777" w:rsidR="00431810" w:rsidRPr="00431810" w:rsidRDefault="00431810" w:rsidP="00431810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F36866" w14:textId="77777777" w:rsidR="00431810" w:rsidRPr="00431810" w:rsidRDefault="00431810" w:rsidP="00431810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14:paraId="23321882" w14:textId="77777777" w:rsidR="00431810" w:rsidRPr="00431810" w:rsidRDefault="00431810" w:rsidP="00431810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950" w:type="dxa"/>
            <w:gridSpan w:val="2"/>
            <w:tcBorders>
              <w:bottom w:val="single" w:sz="4" w:space="0" w:color="auto"/>
            </w:tcBorders>
            <w:vAlign w:val="center"/>
          </w:tcPr>
          <w:p w14:paraId="53E2EC2C" w14:textId="77777777" w:rsidR="00431810" w:rsidRPr="00431810" w:rsidRDefault="00431810" w:rsidP="00431810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</w:tr>
    </w:tbl>
    <w:p w14:paraId="7D15268E" w14:textId="509E01D6" w:rsidR="00051D23" w:rsidRPr="00CB2AC9" w:rsidRDefault="00F568B5" w:rsidP="00147BCB">
      <w:pPr>
        <w:tabs>
          <w:tab w:val="left" w:pos="3060"/>
        </w:tabs>
        <w:rPr>
          <w:rFonts w:ascii="Helvetica" w:hAnsi="Helvetica" w:cs="Helvetica"/>
          <w:sz w:val="18"/>
          <w:szCs w:val="18"/>
        </w:rPr>
      </w:pPr>
      <w:r w:rsidRPr="00F568B5">
        <w:rPr>
          <w:rFonts w:ascii="Helvetica" w:hAnsi="Helvetica" w:cs="Helvetica"/>
          <w:sz w:val="18"/>
          <w:szCs w:val="18"/>
        </w:rPr>
        <w:t xml:space="preserve">* </w:t>
      </w:r>
      <w:r w:rsidR="00500EF4">
        <w:rPr>
          <w:rFonts w:ascii="Helvetica" w:hAnsi="Helvetica" w:cs="Helvetica"/>
          <w:sz w:val="18"/>
          <w:szCs w:val="18"/>
        </w:rPr>
        <w:t>All m</w:t>
      </w:r>
      <w:r w:rsidRPr="00F568B5">
        <w:rPr>
          <w:rFonts w:ascii="Helvetica" w:hAnsi="Helvetica" w:cs="Helvetica"/>
          <w:sz w:val="18"/>
          <w:szCs w:val="18"/>
        </w:rPr>
        <w:t>odels which included neurometabolite measures were corrected for scanner.</w:t>
      </w:r>
    </w:p>
    <w:sectPr w:rsidR="00051D23" w:rsidRPr="00CB2AC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FD1B1" w14:textId="77777777" w:rsidR="005964D1" w:rsidRDefault="005964D1" w:rsidP="006734E6">
      <w:pPr>
        <w:spacing w:after="0" w:line="240" w:lineRule="auto"/>
      </w:pPr>
      <w:r>
        <w:separator/>
      </w:r>
    </w:p>
  </w:endnote>
  <w:endnote w:type="continuationSeparator" w:id="0">
    <w:p w14:paraId="64F58BF1" w14:textId="77777777" w:rsidR="005964D1" w:rsidRDefault="005964D1" w:rsidP="00673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EB49F" w14:textId="2E67AE6F" w:rsidR="006734E6" w:rsidRPr="00AE5550" w:rsidRDefault="006734E6">
    <w:pPr>
      <w:pStyle w:val="Footer"/>
      <w:rPr>
        <w:rFonts w:ascii="Helvetica" w:hAnsi="Helvetica" w:cs="Helvetica"/>
        <w:sz w:val="20"/>
        <w:szCs w:val="20"/>
        <w:lang w:val="fr-FR"/>
      </w:rPr>
    </w:pPr>
    <w:r w:rsidRPr="00AE5550">
      <w:rPr>
        <w:rFonts w:ascii="Helvetica" w:hAnsi="Helvetica" w:cs="Helvetica"/>
        <w:sz w:val="20"/>
        <w:szCs w:val="20"/>
        <w:lang w:val="fr-FR"/>
      </w:rPr>
      <w:t>Mudra Rakshasa-Loots</w:t>
    </w:r>
    <w:r w:rsidR="00AE5550" w:rsidRPr="00AE5550">
      <w:rPr>
        <w:rFonts w:ascii="Helvetica" w:hAnsi="Helvetica" w:cs="Helvetica"/>
        <w:sz w:val="20"/>
        <w:szCs w:val="20"/>
        <w:lang w:val="fr-FR"/>
      </w:rPr>
      <w:t xml:space="preserve"> et</w:t>
    </w:r>
    <w:r w:rsidR="00AE5550">
      <w:rPr>
        <w:rFonts w:ascii="Helvetica" w:hAnsi="Helvetica" w:cs="Helvetica"/>
        <w:sz w:val="20"/>
        <w:szCs w:val="20"/>
        <w:lang w:val="fr-FR"/>
      </w:rPr>
      <w:t xml:space="preserve"> al.</w:t>
    </w:r>
    <w:r w:rsidRPr="005D771D">
      <w:rPr>
        <w:rFonts w:ascii="Helvetica" w:hAnsi="Helvetica" w:cs="Helvetica"/>
        <w:sz w:val="20"/>
        <w:szCs w:val="20"/>
      </w:rPr>
      <w:ptab w:relativeTo="margin" w:alignment="center" w:leader="none"/>
    </w:r>
    <w:r w:rsidRPr="00AE5550">
      <w:rPr>
        <w:rFonts w:ascii="Helvetica" w:hAnsi="Helvetica" w:cs="Helvetica"/>
        <w:sz w:val="20"/>
        <w:szCs w:val="20"/>
        <w:lang w:val="fr-FR"/>
      </w:rPr>
      <w:t xml:space="preserve">Page </w:t>
    </w:r>
    <w:r w:rsidRPr="005D771D">
      <w:rPr>
        <w:rFonts w:ascii="Helvetica" w:hAnsi="Helvetica" w:cs="Helvetica"/>
        <w:b/>
        <w:bCs/>
        <w:sz w:val="20"/>
        <w:szCs w:val="20"/>
      </w:rPr>
      <w:fldChar w:fldCharType="begin"/>
    </w:r>
    <w:r w:rsidRPr="00AE5550">
      <w:rPr>
        <w:rFonts w:ascii="Helvetica" w:hAnsi="Helvetica" w:cs="Helvetica"/>
        <w:b/>
        <w:bCs/>
        <w:sz w:val="20"/>
        <w:szCs w:val="20"/>
        <w:lang w:val="fr-FR"/>
      </w:rPr>
      <w:instrText xml:space="preserve"> PAGE  \* Arabic  \* MERGEFORMAT </w:instrText>
    </w:r>
    <w:r w:rsidRPr="005D771D">
      <w:rPr>
        <w:rFonts w:ascii="Helvetica" w:hAnsi="Helvetica" w:cs="Helvetica"/>
        <w:b/>
        <w:bCs/>
        <w:sz w:val="20"/>
        <w:szCs w:val="20"/>
      </w:rPr>
      <w:fldChar w:fldCharType="separate"/>
    </w:r>
    <w:r w:rsidRPr="00AE5550">
      <w:rPr>
        <w:rFonts w:ascii="Helvetica" w:hAnsi="Helvetica" w:cs="Helvetica"/>
        <w:b/>
        <w:bCs/>
        <w:noProof/>
        <w:sz w:val="20"/>
        <w:szCs w:val="20"/>
        <w:lang w:val="fr-FR"/>
      </w:rPr>
      <w:t>1</w:t>
    </w:r>
    <w:r w:rsidRPr="005D771D">
      <w:rPr>
        <w:rFonts w:ascii="Helvetica" w:hAnsi="Helvetica" w:cs="Helvetica"/>
        <w:b/>
        <w:bCs/>
        <w:sz w:val="20"/>
        <w:szCs w:val="20"/>
      </w:rPr>
      <w:fldChar w:fldCharType="end"/>
    </w:r>
    <w:r w:rsidRPr="00AE5550">
      <w:rPr>
        <w:rFonts w:ascii="Helvetica" w:hAnsi="Helvetica" w:cs="Helvetica"/>
        <w:sz w:val="20"/>
        <w:szCs w:val="20"/>
        <w:lang w:val="fr-FR"/>
      </w:rPr>
      <w:t xml:space="preserve"> of </w:t>
    </w:r>
    <w:r w:rsidRPr="005D771D">
      <w:rPr>
        <w:rFonts w:ascii="Helvetica" w:hAnsi="Helvetica" w:cs="Helvetica"/>
        <w:b/>
        <w:bCs/>
        <w:sz w:val="20"/>
        <w:szCs w:val="20"/>
      </w:rPr>
      <w:fldChar w:fldCharType="begin"/>
    </w:r>
    <w:r w:rsidRPr="00AE5550">
      <w:rPr>
        <w:rFonts w:ascii="Helvetica" w:hAnsi="Helvetica" w:cs="Helvetica"/>
        <w:b/>
        <w:bCs/>
        <w:sz w:val="20"/>
        <w:szCs w:val="20"/>
        <w:lang w:val="fr-FR"/>
      </w:rPr>
      <w:instrText xml:space="preserve"> NUMPAGES  \* Arabic  \* MERGEFORMAT </w:instrText>
    </w:r>
    <w:r w:rsidRPr="005D771D">
      <w:rPr>
        <w:rFonts w:ascii="Helvetica" w:hAnsi="Helvetica" w:cs="Helvetica"/>
        <w:b/>
        <w:bCs/>
        <w:sz w:val="20"/>
        <w:szCs w:val="20"/>
      </w:rPr>
      <w:fldChar w:fldCharType="separate"/>
    </w:r>
    <w:r w:rsidRPr="00AE5550">
      <w:rPr>
        <w:rFonts w:ascii="Helvetica" w:hAnsi="Helvetica" w:cs="Helvetica"/>
        <w:b/>
        <w:bCs/>
        <w:noProof/>
        <w:sz w:val="20"/>
        <w:szCs w:val="20"/>
        <w:lang w:val="fr-FR"/>
      </w:rPr>
      <w:t>2</w:t>
    </w:r>
    <w:r w:rsidRPr="005D771D">
      <w:rPr>
        <w:rFonts w:ascii="Helvetica" w:hAnsi="Helvetica" w:cs="Helvetica"/>
        <w:b/>
        <w:bCs/>
        <w:sz w:val="20"/>
        <w:szCs w:val="20"/>
      </w:rPr>
      <w:fldChar w:fldCharType="end"/>
    </w:r>
    <w:r w:rsidRPr="005D771D">
      <w:rPr>
        <w:rFonts w:ascii="Helvetica" w:hAnsi="Helvetica" w:cs="Helvetica"/>
        <w:sz w:val="20"/>
        <w:szCs w:val="20"/>
      </w:rPr>
      <w:ptab w:relativeTo="margin" w:alignment="right" w:leader="none"/>
    </w:r>
    <w:r w:rsidRPr="00AE5550">
      <w:rPr>
        <w:rFonts w:ascii="Helvetica" w:hAnsi="Helvetica" w:cs="Helvetica"/>
        <w:sz w:val="20"/>
        <w:szCs w:val="20"/>
        <w:lang w:val="fr-FR"/>
      </w:rPr>
      <w:t>COBRA-DI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C2C6B" w14:textId="77777777" w:rsidR="005964D1" w:rsidRDefault="005964D1" w:rsidP="006734E6">
      <w:pPr>
        <w:spacing w:after="0" w:line="240" w:lineRule="auto"/>
      </w:pPr>
      <w:r>
        <w:separator/>
      </w:r>
    </w:p>
  </w:footnote>
  <w:footnote w:type="continuationSeparator" w:id="0">
    <w:p w14:paraId="2E3E62B0" w14:textId="77777777" w:rsidR="005964D1" w:rsidRDefault="005964D1" w:rsidP="006734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D21F6"/>
    <w:multiLevelType w:val="hybridMultilevel"/>
    <w:tmpl w:val="E398E3C0"/>
    <w:lvl w:ilvl="0" w:tplc="AE6E6382"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5E0086"/>
    <w:multiLevelType w:val="hybridMultilevel"/>
    <w:tmpl w:val="A3D22ECE"/>
    <w:lvl w:ilvl="0" w:tplc="9854450E"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5763506">
    <w:abstractNumId w:val="0"/>
  </w:num>
  <w:num w:numId="2" w16cid:durableId="12731256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26"/>
    <w:rsid w:val="000103D6"/>
    <w:rsid w:val="00015880"/>
    <w:rsid w:val="00016C98"/>
    <w:rsid w:val="00040F15"/>
    <w:rsid w:val="00051520"/>
    <w:rsid w:val="0005159A"/>
    <w:rsid w:val="00051D23"/>
    <w:rsid w:val="0005225D"/>
    <w:rsid w:val="00054808"/>
    <w:rsid w:val="00054E9B"/>
    <w:rsid w:val="00056E6E"/>
    <w:rsid w:val="00060922"/>
    <w:rsid w:val="0006321F"/>
    <w:rsid w:val="00071E77"/>
    <w:rsid w:val="0007586C"/>
    <w:rsid w:val="00081710"/>
    <w:rsid w:val="00085E87"/>
    <w:rsid w:val="00086227"/>
    <w:rsid w:val="000A0457"/>
    <w:rsid w:val="000A1FB2"/>
    <w:rsid w:val="000A2707"/>
    <w:rsid w:val="000F3F58"/>
    <w:rsid w:val="00103499"/>
    <w:rsid w:val="00103B98"/>
    <w:rsid w:val="00135DF8"/>
    <w:rsid w:val="00146804"/>
    <w:rsid w:val="00147BCB"/>
    <w:rsid w:val="001508C2"/>
    <w:rsid w:val="00153A97"/>
    <w:rsid w:val="00163278"/>
    <w:rsid w:val="00166E66"/>
    <w:rsid w:val="00173157"/>
    <w:rsid w:val="001B02D9"/>
    <w:rsid w:val="001B1C89"/>
    <w:rsid w:val="001B2E99"/>
    <w:rsid w:val="001B6173"/>
    <w:rsid w:val="001C631A"/>
    <w:rsid w:val="001C631F"/>
    <w:rsid w:val="001F15D2"/>
    <w:rsid w:val="001F2CCE"/>
    <w:rsid w:val="00200448"/>
    <w:rsid w:val="00205F4B"/>
    <w:rsid w:val="00221131"/>
    <w:rsid w:val="00232213"/>
    <w:rsid w:val="002322FC"/>
    <w:rsid w:val="00233B02"/>
    <w:rsid w:val="00247EF1"/>
    <w:rsid w:val="00253D62"/>
    <w:rsid w:val="002541BC"/>
    <w:rsid w:val="002559E7"/>
    <w:rsid w:val="00262402"/>
    <w:rsid w:val="00262431"/>
    <w:rsid w:val="00262EB4"/>
    <w:rsid w:val="00264614"/>
    <w:rsid w:val="0028343D"/>
    <w:rsid w:val="002842EE"/>
    <w:rsid w:val="0029123A"/>
    <w:rsid w:val="002A5487"/>
    <w:rsid w:val="002B0024"/>
    <w:rsid w:val="002B05C5"/>
    <w:rsid w:val="002C055B"/>
    <w:rsid w:val="002C191D"/>
    <w:rsid w:val="002C2225"/>
    <w:rsid w:val="002C585F"/>
    <w:rsid w:val="002D1848"/>
    <w:rsid w:val="002D2240"/>
    <w:rsid w:val="002E57F2"/>
    <w:rsid w:val="002F460E"/>
    <w:rsid w:val="00301C51"/>
    <w:rsid w:val="00302195"/>
    <w:rsid w:val="00306FD2"/>
    <w:rsid w:val="00307408"/>
    <w:rsid w:val="00313332"/>
    <w:rsid w:val="00314A5E"/>
    <w:rsid w:val="0032414D"/>
    <w:rsid w:val="00324E6B"/>
    <w:rsid w:val="00324FE9"/>
    <w:rsid w:val="00325014"/>
    <w:rsid w:val="00327C1B"/>
    <w:rsid w:val="00331227"/>
    <w:rsid w:val="0033155B"/>
    <w:rsid w:val="003459DC"/>
    <w:rsid w:val="003461D6"/>
    <w:rsid w:val="003612D4"/>
    <w:rsid w:val="003A0026"/>
    <w:rsid w:val="003A1A75"/>
    <w:rsid w:val="003A41C5"/>
    <w:rsid w:val="003A65B7"/>
    <w:rsid w:val="003B17EE"/>
    <w:rsid w:val="003C0890"/>
    <w:rsid w:val="003D47A6"/>
    <w:rsid w:val="003D689D"/>
    <w:rsid w:val="003D7B93"/>
    <w:rsid w:val="003E49FE"/>
    <w:rsid w:val="003E7A84"/>
    <w:rsid w:val="003F4C1F"/>
    <w:rsid w:val="004060D1"/>
    <w:rsid w:val="00411A3F"/>
    <w:rsid w:val="00415D0D"/>
    <w:rsid w:val="00431810"/>
    <w:rsid w:val="0043320E"/>
    <w:rsid w:val="004344D8"/>
    <w:rsid w:val="00435668"/>
    <w:rsid w:val="0044050A"/>
    <w:rsid w:val="0044762A"/>
    <w:rsid w:val="00450DE3"/>
    <w:rsid w:val="004555AC"/>
    <w:rsid w:val="004568E0"/>
    <w:rsid w:val="00457CD2"/>
    <w:rsid w:val="00470B84"/>
    <w:rsid w:val="00475A16"/>
    <w:rsid w:val="004927C2"/>
    <w:rsid w:val="00496ADD"/>
    <w:rsid w:val="004A087C"/>
    <w:rsid w:val="004A17EE"/>
    <w:rsid w:val="004A29D9"/>
    <w:rsid w:val="004B038C"/>
    <w:rsid w:val="004B0E22"/>
    <w:rsid w:val="004B5F13"/>
    <w:rsid w:val="004B7EFB"/>
    <w:rsid w:val="004C4004"/>
    <w:rsid w:val="004D4666"/>
    <w:rsid w:val="004E5C81"/>
    <w:rsid w:val="00500EF4"/>
    <w:rsid w:val="00507297"/>
    <w:rsid w:val="00507F6B"/>
    <w:rsid w:val="0051244C"/>
    <w:rsid w:val="00525F3F"/>
    <w:rsid w:val="00532307"/>
    <w:rsid w:val="00537D2C"/>
    <w:rsid w:val="005457C8"/>
    <w:rsid w:val="005464F8"/>
    <w:rsid w:val="00552896"/>
    <w:rsid w:val="005562BD"/>
    <w:rsid w:val="0056375C"/>
    <w:rsid w:val="005701ED"/>
    <w:rsid w:val="00572887"/>
    <w:rsid w:val="00585E92"/>
    <w:rsid w:val="0058658A"/>
    <w:rsid w:val="005875C1"/>
    <w:rsid w:val="005964D1"/>
    <w:rsid w:val="005969D1"/>
    <w:rsid w:val="005973C4"/>
    <w:rsid w:val="005A030C"/>
    <w:rsid w:val="005A444C"/>
    <w:rsid w:val="005B3D8A"/>
    <w:rsid w:val="005C4F85"/>
    <w:rsid w:val="005C7E5A"/>
    <w:rsid w:val="005D2612"/>
    <w:rsid w:val="005D3E86"/>
    <w:rsid w:val="005D771D"/>
    <w:rsid w:val="0060414E"/>
    <w:rsid w:val="006112BE"/>
    <w:rsid w:val="00611F7D"/>
    <w:rsid w:val="0062181F"/>
    <w:rsid w:val="00624CD7"/>
    <w:rsid w:val="0062549C"/>
    <w:rsid w:val="00625B86"/>
    <w:rsid w:val="0063083D"/>
    <w:rsid w:val="00635DB2"/>
    <w:rsid w:val="006566EA"/>
    <w:rsid w:val="00662010"/>
    <w:rsid w:val="006646A9"/>
    <w:rsid w:val="00666CB7"/>
    <w:rsid w:val="006734E6"/>
    <w:rsid w:val="00677814"/>
    <w:rsid w:val="00687A2B"/>
    <w:rsid w:val="006949FF"/>
    <w:rsid w:val="006950A3"/>
    <w:rsid w:val="006A626A"/>
    <w:rsid w:val="006A691A"/>
    <w:rsid w:val="006B5921"/>
    <w:rsid w:val="006C327E"/>
    <w:rsid w:val="006C37A3"/>
    <w:rsid w:val="006C5B93"/>
    <w:rsid w:val="006C6BB3"/>
    <w:rsid w:val="006F5EE2"/>
    <w:rsid w:val="00705EC0"/>
    <w:rsid w:val="0072401E"/>
    <w:rsid w:val="00724630"/>
    <w:rsid w:val="00724D45"/>
    <w:rsid w:val="00725012"/>
    <w:rsid w:val="007256AF"/>
    <w:rsid w:val="007325BD"/>
    <w:rsid w:val="00734C9C"/>
    <w:rsid w:val="00745B35"/>
    <w:rsid w:val="00746FDC"/>
    <w:rsid w:val="00752875"/>
    <w:rsid w:val="00755FE5"/>
    <w:rsid w:val="007600AA"/>
    <w:rsid w:val="007600D4"/>
    <w:rsid w:val="007755C1"/>
    <w:rsid w:val="0078102F"/>
    <w:rsid w:val="00782ABB"/>
    <w:rsid w:val="00786AD5"/>
    <w:rsid w:val="00790D9B"/>
    <w:rsid w:val="007948E1"/>
    <w:rsid w:val="007A57D5"/>
    <w:rsid w:val="007B1073"/>
    <w:rsid w:val="007C662D"/>
    <w:rsid w:val="007D358C"/>
    <w:rsid w:val="007D74D7"/>
    <w:rsid w:val="007E0BCF"/>
    <w:rsid w:val="007E12E4"/>
    <w:rsid w:val="00802C38"/>
    <w:rsid w:val="00802E8D"/>
    <w:rsid w:val="00803009"/>
    <w:rsid w:val="00803033"/>
    <w:rsid w:val="00811058"/>
    <w:rsid w:val="00811D6E"/>
    <w:rsid w:val="00826F9F"/>
    <w:rsid w:val="00832327"/>
    <w:rsid w:val="00846CF1"/>
    <w:rsid w:val="00847D56"/>
    <w:rsid w:val="008602D1"/>
    <w:rsid w:val="00860CC3"/>
    <w:rsid w:val="00866262"/>
    <w:rsid w:val="00872B39"/>
    <w:rsid w:val="00884DA3"/>
    <w:rsid w:val="00890333"/>
    <w:rsid w:val="008A255A"/>
    <w:rsid w:val="008A5305"/>
    <w:rsid w:val="008A67F3"/>
    <w:rsid w:val="008B18FB"/>
    <w:rsid w:val="008D0B83"/>
    <w:rsid w:val="008D443F"/>
    <w:rsid w:val="008D6A9F"/>
    <w:rsid w:val="008E215D"/>
    <w:rsid w:val="008E21F4"/>
    <w:rsid w:val="008E2FBD"/>
    <w:rsid w:val="008E68BC"/>
    <w:rsid w:val="008F0A02"/>
    <w:rsid w:val="008F0CEB"/>
    <w:rsid w:val="009010A0"/>
    <w:rsid w:val="00903994"/>
    <w:rsid w:val="00915C5E"/>
    <w:rsid w:val="00920C3C"/>
    <w:rsid w:val="009215F6"/>
    <w:rsid w:val="00925A4C"/>
    <w:rsid w:val="00931AA5"/>
    <w:rsid w:val="00946A6B"/>
    <w:rsid w:val="009527AE"/>
    <w:rsid w:val="00964383"/>
    <w:rsid w:val="009671B3"/>
    <w:rsid w:val="00970AD8"/>
    <w:rsid w:val="00975934"/>
    <w:rsid w:val="00976123"/>
    <w:rsid w:val="00980FFF"/>
    <w:rsid w:val="009819C9"/>
    <w:rsid w:val="00981E03"/>
    <w:rsid w:val="00983358"/>
    <w:rsid w:val="00987B5F"/>
    <w:rsid w:val="009A06DC"/>
    <w:rsid w:val="009A20C7"/>
    <w:rsid w:val="009A47E3"/>
    <w:rsid w:val="009B017E"/>
    <w:rsid w:val="009B3738"/>
    <w:rsid w:val="009B647F"/>
    <w:rsid w:val="009D76D9"/>
    <w:rsid w:val="009D7FDE"/>
    <w:rsid w:val="009E3825"/>
    <w:rsid w:val="00A10D04"/>
    <w:rsid w:val="00A340D2"/>
    <w:rsid w:val="00A34EAB"/>
    <w:rsid w:val="00A4002D"/>
    <w:rsid w:val="00A406C4"/>
    <w:rsid w:val="00A408FE"/>
    <w:rsid w:val="00A43EBB"/>
    <w:rsid w:val="00A50D4E"/>
    <w:rsid w:val="00A517B3"/>
    <w:rsid w:val="00A551BD"/>
    <w:rsid w:val="00A620A6"/>
    <w:rsid w:val="00A73CDB"/>
    <w:rsid w:val="00A73E08"/>
    <w:rsid w:val="00A754A7"/>
    <w:rsid w:val="00A8524D"/>
    <w:rsid w:val="00A96BE3"/>
    <w:rsid w:val="00AA3EBF"/>
    <w:rsid w:val="00AA422F"/>
    <w:rsid w:val="00AB0D22"/>
    <w:rsid w:val="00AB21D2"/>
    <w:rsid w:val="00AC0BE9"/>
    <w:rsid w:val="00AC3F1F"/>
    <w:rsid w:val="00AC74BA"/>
    <w:rsid w:val="00AC7C68"/>
    <w:rsid w:val="00AD7AD1"/>
    <w:rsid w:val="00AE088D"/>
    <w:rsid w:val="00AE3B3E"/>
    <w:rsid w:val="00AE411F"/>
    <w:rsid w:val="00AE5550"/>
    <w:rsid w:val="00B0286C"/>
    <w:rsid w:val="00B036DC"/>
    <w:rsid w:val="00B04EB9"/>
    <w:rsid w:val="00B05A39"/>
    <w:rsid w:val="00B152AE"/>
    <w:rsid w:val="00B26619"/>
    <w:rsid w:val="00B33ED6"/>
    <w:rsid w:val="00B537AA"/>
    <w:rsid w:val="00B5646F"/>
    <w:rsid w:val="00B67904"/>
    <w:rsid w:val="00B87283"/>
    <w:rsid w:val="00B9001D"/>
    <w:rsid w:val="00B96979"/>
    <w:rsid w:val="00BA2D60"/>
    <w:rsid w:val="00BA2FB3"/>
    <w:rsid w:val="00BA492B"/>
    <w:rsid w:val="00BB0FFD"/>
    <w:rsid w:val="00BB2204"/>
    <w:rsid w:val="00BC127E"/>
    <w:rsid w:val="00BD0D63"/>
    <w:rsid w:val="00BD5E04"/>
    <w:rsid w:val="00BE0469"/>
    <w:rsid w:val="00BE2DFB"/>
    <w:rsid w:val="00BF3DD8"/>
    <w:rsid w:val="00BF3DFA"/>
    <w:rsid w:val="00C0346D"/>
    <w:rsid w:val="00C11EFF"/>
    <w:rsid w:val="00C27F9F"/>
    <w:rsid w:val="00C35F0E"/>
    <w:rsid w:val="00C37477"/>
    <w:rsid w:val="00C54D07"/>
    <w:rsid w:val="00C55EEA"/>
    <w:rsid w:val="00C60000"/>
    <w:rsid w:val="00C713AC"/>
    <w:rsid w:val="00C72FC1"/>
    <w:rsid w:val="00C92E7A"/>
    <w:rsid w:val="00C94D92"/>
    <w:rsid w:val="00CA43F6"/>
    <w:rsid w:val="00CB2AC9"/>
    <w:rsid w:val="00CB3597"/>
    <w:rsid w:val="00CC35D1"/>
    <w:rsid w:val="00CC5278"/>
    <w:rsid w:val="00CD0E19"/>
    <w:rsid w:val="00CD3C5E"/>
    <w:rsid w:val="00CD5349"/>
    <w:rsid w:val="00CD5AFA"/>
    <w:rsid w:val="00CE327B"/>
    <w:rsid w:val="00CE3CD2"/>
    <w:rsid w:val="00CF05F9"/>
    <w:rsid w:val="00CF579A"/>
    <w:rsid w:val="00CF78FE"/>
    <w:rsid w:val="00D046A9"/>
    <w:rsid w:val="00D24970"/>
    <w:rsid w:val="00D2629C"/>
    <w:rsid w:val="00D33495"/>
    <w:rsid w:val="00D4135A"/>
    <w:rsid w:val="00D70821"/>
    <w:rsid w:val="00D72074"/>
    <w:rsid w:val="00D77204"/>
    <w:rsid w:val="00D9116C"/>
    <w:rsid w:val="00D9162C"/>
    <w:rsid w:val="00D92C71"/>
    <w:rsid w:val="00D96BA2"/>
    <w:rsid w:val="00D979D3"/>
    <w:rsid w:val="00DA7715"/>
    <w:rsid w:val="00DB162A"/>
    <w:rsid w:val="00DC1AAB"/>
    <w:rsid w:val="00DC453D"/>
    <w:rsid w:val="00DD7B93"/>
    <w:rsid w:val="00DE5807"/>
    <w:rsid w:val="00DE7CDF"/>
    <w:rsid w:val="00DF69E5"/>
    <w:rsid w:val="00E01C00"/>
    <w:rsid w:val="00E03D9E"/>
    <w:rsid w:val="00E066DB"/>
    <w:rsid w:val="00E14174"/>
    <w:rsid w:val="00E1457F"/>
    <w:rsid w:val="00E3794A"/>
    <w:rsid w:val="00E429ED"/>
    <w:rsid w:val="00E43A03"/>
    <w:rsid w:val="00E45555"/>
    <w:rsid w:val="00E636B8"/>
    <w:rsid w:val="00E64683"/>
    <w:rsid w:val="00E909B8"/>
    <w:rsid w:val="00E947E6"/>
    <w:rsid w:val="00E9549A"/>
    <w:rsid w:val="00EB01B0"/>
    <w:rsid w:val="00EB0897"/>
    <w:rsid w:val="00EB4C61"/>
    <w:rsid w:val="00EB6217"/>
    <w:rsid w:val="00EB77D0"/>
    <w:rsid w:val="00ED1A95"/>
    <w:rsid w:val="00ED1D13"/>
    <w:rsid w:val="00ED2206"/>
    <w:rsid w:val="00ED3016"/>
    <w:rsid w:val="00ED498D"/>
    <w:rsid w:val="00EE7BDD"/>
    <w:rsid w:val="00EF06E1"/>
    <w:rsid w:val="00EF2A3A"/>
    <w:rsid w:val="00EF38E6"/>
    <w:rsid w:val="00F136F7"/>
    <w:rsid w:val="00F16327"/>
    <w:rsid w:val="00F21E8D"/>
    <w:rsid w:val="00F260D1"/>
    <w:rsid w:val="00F272C4"/>
    <w:rsid w:val="00F413CA"/>
    <w:rsid w:val="00F50D1B"/>
    <w:rsid w:val="00F568B5"/>
    <w:rsid w:val="00F662AB"/>
    <w:rsid w:val="00F667A9"/>
    <w:rsid w:val="00F739FB"/>
    <w:rsid w:val="00F81D8C"/>
    <w:rsid w:val="00F81E6E"/>
    <w:rsid w:val="00F844C0"/>
    <w:rsid w:val="00F84D0B"/>
    <w:rsid w:val="00F86038"/>
    <w:rsid w:val="00F94A4E"/>
    <w:rsid w:val="00F95EE8"/>
    <w:rsid w:val="00FA0113"/>
    <w:rsid w:val="00FB0E06"/>
    <w:rsid w:val="00FB6FDA"/>
    <w:rsid w:val="00FC0E5B"/>
    <w:rsid w:val="00FC1D43"/>
    <w:rsid w:val="00FC62BA"/>
    <w:rsid w:val="00FD2A49"/>
    <w:rsid w:val="00FE4781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D820"/>
  <w15:chartTrackingRefBased/>
  <w15:docId w15:val="{5FB58B8F-AA9D-471D-B19B-B2C9ED284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15D"/>
  </w:style>
  <w:style w:type="paragraph" w:styleId="Heading1">
    <w:name w:val="heading 1"/>
    <w:basedOn w:val="Normal"/>
    <w:next w:val="Normal"/>
    <w:link w:val="Heading1Char"/>
    <w:uiPriority w:val="9"/>
    <w:qFormat/>
    <w:rsid w:val="006F5EE2"/>
    <w:pPr>
      <w:keepNext/>
      <w:keepLines/>
      <w:spacing w:before="240" w:after="0"/>
      <w:outlineLvl w:val="0"/>
    </w:pPr>
    <w:rPr>
      <w:rFonts w:ascii="Helvetica" w:eastAsiaTheme="majorEastAsia" w:hAnsi="Helvetica" w:cs="Helvetica"/>
      <w:b/>
      <w:bCs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EE2"/>
    <w:pPr>
      <w:keepNext/>
      <w:keepLines/>
      <w:spacing w:before="40" w:after="0"/>
      <w:outlineLvl w:val="1"/>
    </w:pPr>
    <w:rPr>
      <w:rFonts w:ascii="Helvetica" w:eastAsiaTheme="majorEastAsia" w:hAnsi="Helvetica" w:cs="Helvetica"/>
      <w:b/>
      <w:bCs/>
      <w:color w:val="2F5496" w:themeColor="accent1" w:themeShade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5EE2"/>
    <w:pPr>
      <w:keepNext/>
      <w:keepLines/>
      <w:spacing w:before="40" w:after="0"/>
      <w:ind w:left="720"/>
      <w:outlineLvl w:val="2"/>
    </w:pPr>
    <w:rPr>
      <w:rFonts w:ascii="Helvetica" w:eastAsiaTheme="majorEastAsia" w:hAnsi="Helvetica" w:cs="Helvetica"/>
      <w:b/>
      <w:bCs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EE2"/>
    <w:rPr>
      <w:rFonts w:ascii="Helvetica" w:eastAsiaTheme="majorEastAsia" w:hAnsi="Helvetica" w:cs="Helvetica"/>
      <w:b/>
      <w:bCs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5EE2"/>
    <w:rPr>
      <w:rFonts w:ascii="Helvetica" w:eastAsiaTheme="majorEastAsia" w:hAnsi="Helvetica" w:cs="Helvetica"/>
      <w:b/>
      <w:bCs/>
      <w:color w:val="2F5496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5EE2"/>
    <w:rPr>
      <w:rFonts w:ascii="Helvetica" w:eastAsiaTheme="majorEastAsia" w:hAnsi="Helvetica" w:cs="Helvetica"/>
      <w:b/>
      <w:bCs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3A0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34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4E6"/>
  </w:style>
  <w:style w:type="paragraph" w:styleId="Footer">
    <w:name w:val="footer"/>
    <w:basedOn w:val="Normal"/>
    <w:link w:val="FooterChar"/>
    <w:uiPriority w:val="99"/>
    <w:unhideWhenUsed/>
    <w:rsid w:val="006734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4E6"/>
  </w:style>
  <w:style w:type="paragraph" w:styleId="ListParagraph">
    <w:name w:val="List Paragraph"/>
    <w:basedOn w:val="Normal"/>
    <w:uiPriority w:val="34"/>
    <w:qFormat/>
    <w:rsid w:val="00866262"/>
    <w:pPr>
      <w:spacing w:after="0" w:line="240" w:lineRule="auto"/>
      <w:ind w:left="720"/>
      <w:contextualSpacing/>
    </w:pPr>
    <w:rPr>
      <w:rFonts w:asciiTheme="minorHAnsi" w:hAnsiTheme="minorHAnsi" w:cstheme="minorBidi"/>
      <w:lang w:val="en-CA"/>
    </w:rPr>
  </w:style>
  <w:style w:type="paragraph" w:styleId="Revision">
    <w:name w:val="Revision"/>
    <w:hidden/>
    <w:uiPriority w:val="99"/>
    <w:semiHidden/>
    <w:rsid w:val="00CD5A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7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F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h Mudra Rakshasa</dc:creator>
  <cp:keywords/>
  <dc:description/>
  <cp:lastModifiedBy>Arish Mudra Rakshasa</cp:lastModifiedBy>
  <cp:revision>15</cp:revision>
  <cp:lastPrinted>2022-08-23T16:39:00Z</cp:lastPrinted>
  <dcterms:created xsi:type="dcterms:W3CDTF">2022-10-17T19:17:00Z</dcterms:created>
  <dcterms:modified xsi:type="dcterms:W3CDTF">2023-04-29T17:50:00Z</dcterms:modified>
</cp:coreProperties>
</file>